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55204" w14:textId="588B3232" w:rsidR="003D265A" w:rsidRPr="00D10A01" w:rsidRDefault="00BD2E1E" w:rsidP="003D265A">
      <w:pPr>
        <w:rPr>
          <w:rFonts w:eastAsia="Calibri"/>
          <w:b/>
          <w:bCs/>
          <w:lang w:val="en-GB"/>
        </w:rPr>
      </w:pPr>
      <w:r>
        <w:rPr>
          <w:rFonts w:eastAsia="Calibri"/>
          <w:b/>
          <w:bCs/>
          <w:lang w:val="en-GB"/>
        </w:rPr>
        <w:t xml:space="preserve">S1 </w:t>
      </w:r>
      <w:r w:rsidR="003D265A" w:rsidRPr="00D10A01">
        <w:rPr>
          <w:rFonts w:eastAsia="Calibri"/>
          <w:b/>
          <w:bCs/>
          <w:lang w:val="en-GB"/>
        </w:rPr>
        <w:t>Table</w:t>
      </w:r>
      <w:r>
        <w:rPr>
          <w:rFonts w:eastAsia="Calibri"/>
          <w:b/>
          <w:bCs/>
          <w:lang w:val="en-GB"/>
        </w:rPr>
        <w:t>.</w:t>
      </w:r>
      <w:r w:rsidR="003D265A" w:rsidRPr="00D10A01">
        <w:rPr>
          <w:rFonts w:eastAsia="Calibri"/>
          <w:b/>
          <w:bCs/>
          <w:lang w:val="en-GB"/>
        </w:rPr>
        <w:t xml:space="preserve"> Actuarial healthy life expectancy estimates for males by age years</w:t>
      </w:r>
    </w:p>
    <w:tbl>
      <w:tblPr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89"/>
        <w:gridCol w:w="22"/>
        <w:gridCol w:w="797"/>
        <w:gridCol w:w="24"/>
        <w:gridCol w:w="947"/>
        <w:gridCol w:w="25"/>
        <w:gridCol w:w="637"/>
        <w:gridCol w:w="221"/>
        <w:gridCol w:w="715"/>
        <w:gridCol w:w="134"/>
        <w:gridCol w:w="927"/>
        <w:gridCol w:w="15"/>
        <w:gridCol w:w="800"/>
        <w:gridCol w:w="15"/>
        <w:gridCol w:w="800"/>
        <w:gridCol w:w="15"/>
        <w:gridCol w:w="711"/>
        <w:gridCol w:w="125"/>
        <w:gridCol w:w="709"/>
        <w:gridCol w:w="844"/>
      </w:tblGrid>
      <w:tr w:rsidR="003D265A" w:rsidRPr="00D10A01" w14:paraId="34BBF972" w14:textId="77777777" w:rsidTr="00111E35">
        <w:trPr>
          <w:trHeight w:val="1220"/>
        </w:trPr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F85CC4" w14:textId="77777777" w:rsidR="003D265A" w:rsidRPr="00D10A01" w:rsidRDefault="003D265A" w:rsidP="00111E35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0B819B" w14:textId="77777777" w:rsidR="003D265A" w:rsidRPr="00D10A01" w:rsidRDefault="003D265A" w:rsidP="00111E35">
            <w:pPr>
              <w:jc w:val="center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 xml:space="preserve">From </w:t>
            </w:r>
            <w:r w:rsidRPr="00D10A01">
              <w:rPr>
                <w:sz w:val="16"/>
                <w:szCs w:val="16"/>
                <w:lang w:val="en-GB"/>
              </w:rPr>
              <w:br/>
              <w:t>100 000 births numbers surviving to age x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77C5D8" w14:textId="77777777" w:rsidR="003D265A" w:rsidRPr="00D10A01" w:rsidRDefault="003D265A" w:rsidP="00111E35">
            <w:pPr>
              <w:jc w:val="center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Conditional probability of death*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ED9B3A" w14:textId="77777777" w:rsidR="003D265A" w:rsidRPr="00D10A01" w:rsidRDefault="003D265A" w:rsidP="00111E35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Person years lived at age x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68DCE8" w14:textId="77777777" w:rsidR="003D265A" w:rsidRPr="00D10A01" w:rsidRDefault="003D265A" w:rsidP="00111E35">
            <w:pPr>
              <w:jc w:val="center"/>
              <w:rPr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Expected life years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EF8C24" w14:textId="77777777" w:rsidR="003D265A" w:rsidRPr="00D10A01" w:rsidRDefault="003D265A" w:rsidP="00111E35">
            <w:pPr>
              <w:jc w:val="center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Life expectancy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E03571" w14:textId="77777777" w:rsidR="003D265A" w:rsidRPr="00D10A01" w:rsidRDefault="003D265A" w:rsidP="00111E35">
            <w:pPr>
              <w:jc w:val="center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Healthy life years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6F0D44" w14:textId="77777777" w:rsidR="003D265A" w:rsidRPr="00D10A01" w:rsidRDefault="003D265A" w:rsidP="00111E35">
            <w:pPr>
              <w:jc w:val="center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Healthy life years by age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5C9BAF" w14:textId="4D14A5A3" w:rsidR="003D265A" w:rsidRPr="00D10A01" w:rsidRDefault="00453168" w:rsidP="00111E35">
            <w:pPr>
              <w:jc w:val="center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Healthy</w:t>
            </w:r>
            <w:r w:rsidR="003D265A" w:rsidRPr="00D10A01">
              <w:rPr>
                <w:sz w:val="16"/>
                <w:szCs w:val="16"/>
                <w:lang w:val="en-GB"/>
              </w:rPr>
              <w:t xml:space="preserve"> life </w:t>
            </w:r>
            <w:r w:rsidRPr="00D10A01">
              <w:rPr>
                <w:sz w:val="16"/>
                <w:szCs w:val="16"/>
                <w:lang w:val="en-GB"/>
              </w:rPr>
              <w:t>expectancy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CD41F9" w14:textId="77777777" w:rsidR="003D265A" w:rsidRPr="00D10A01" w:rsidRDefault="003D265A" w:rsidP="00111E35">
            <w:pPr>
              <w:jc w:val="center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Mean HLY by age group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68A62D" w14:textId="5C66F70F" w:rsidR="003D265A" w:rsidRPr="00D10A01" w:rsidRDefault="003D265A" w:rsidP="00111E35">
            <w:pPr>
              <w:jc w:val="center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Condi-</w:t>
            </w:r>
            <w:proofErr w:type="spellStart"/>
            <w:r w:rsidRPr="00D10A01">
              <w:rPr>
                <w:sz w:val="16"/>
                <w:szCs w:val="16"/>
                <w:lang w:val="en-GB"/>
              </w:rPr>
              <w:t>tional</w:t>
            </w:r>
            <w:proofErr w:type="spellEnd"/>
            <w:r w:rsidRPr="00D10A01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10A01">
              <w:rPr>
                <w:sz w:val="16"/>
                <w:szCs w:val="16"/>
                <w:lang w:val="en-GB"/>
              </w:rPr>
              <w:t>proba-bility</w:t>
            </w:r>
            <w:proofErr w:type="spellEnd"/>
            <w:r w:rsidRPr="00D10A01">
              <w:rPr>
                <w:sz w:val="16"/>
                <w:szCs w:val="16"/>
                <w:lang w:val="en-GB"/>
              </w:rPr>
              <w:t xml:space="preserve"> of limitations if </w:t>
            </w:r>
            <w:r w:rsidR="00453168" w:rsidRPr="00D10A01">
              <w:rPr>
                <w:sz w:val="16"/>
                <w:szCs w:val="16"/>
                <w:lang w:val="en-GB"/>
              </w:rPr>
              <w:t>healthy</w:t>
            </w:r>
            <w:r w:rsidRPr="00D10A01">
              <w:rPr>
                <w:sz w:val="16"/>
                <w:szCs w:val="16"/>
                <w:lang w:val="en-GB"/>
              </w:rPr>
              <w:t xml:space="preserve"> in previous year</w:t>
            </w:r>
          </w:p>
        </w:tc>
      </w:tr>
      <w:tr w:rsidR="003D265A" w:rsidRPr="00D10A01" w14:paraId="26019D27" w14:textId="77777777" w:rsidTr="00111E35">
        <w:trPr>
          <w:trHeight w:val="220"/>
        </w:trPr>
        <w:tc>
          <w:tcPr>
            <w:tcW w:w="3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D4FE0" w14:textId="77777777" w:rsidR="003D265A" w:rsidRPr="00D10A01" w:rsidRDefault="003D265A" w:rsidP="00111E35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4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E0676" w14:textId="77777777" w:rsidR="003D265A" w:rsidRPr="00D10A01" w:rsidRDefault="003D265A" w:rsidP="00111E35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l</w:t>
            </w:r>
            <w:r w:rsidRPr="00D10A01">
              <w:rPr>
                <w:color w:val="000000"/>
                <w:sz w:val="16"/>
                <w:szCs w:val="16"/>
                <w:vertAlign w:val="subscript"/>
                <w:lang w:val="en-GB"/>
              </w:rPr>
              <w:t>x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ABEA5" w14:textId="77777777" w:rsidR="003D265A" w:rsidRPr="00D10A01" w:rsidRDefault="003D265A" w:rsidP="00111E35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D10A01">
              <w:rPr>
                <w:color w:val="000000"/>
                <w:sz w:val="16"/>
                <w:szCs w:val="16"/>
                <w:lang w:val="en-GB"/>
              </w:rPr>
              <w:t>q</w:t>
            </w:r>
            <w:r w:rsidRPr="00D10A01">
              <w:rPr>
                <w:color w:val="000000"/>
                <w:sz w:val="16"/>
                <w:szCs w:val="16"/>
                <w:vertAlign w:val="subscript"/>
                <w:lang w:val="en-GB"/>
              </w:rPr>
              <w:t>x</w:t>
            </w:r>
            <w:proofErr w:type="spellEnd"/>
          </w:p>
        </w:tc>
        <w:tc>
          <w:tcPr>
            <w:tcW w:w="4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0C1B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L</w:t>
            </w:r>
            <w:r w:rsidRPr="00D10A01">
              <w:rPr>
                <w:color w:val="000000"/>
                <w:sz w:val="16"/>
                <w:szCs w:val="16"/>
                <w:vertAlign w:val="subscript"/>
                <w:lang w:val="en-GB"/>
              </w:rPr>
              <w:t>x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47A65" w14:textId="77777777" w:rsidR="003D265A" w:rsidRPr="00D10A01" w:rsidRDefault="003D265A" w:rsidP="00111E35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e</w:t>
            </w:r>
            <w:r w:rsidRPr="00D10A01">
              <w:rPr>
                <w:color w:val="000000"/>
                <w:sz w:val="16"/>
                <w:szCs w:val="16"/>
                <w:vertAlign w:val="subscript"/>
                <w:lang w:val="en-GB"/>
              </w:rPr>
              <w:t>x</w:t>
            </w:r>
          </w:p>
        </w:tc>
        <w:tc>
          <w:tcPr>
            <w:tcW w:w="5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86AA0" w14:textId="77777777" w:rsidR="003D265A" w:rsidRPr="00D10A01" w:rsidRDefault="003D265A" w:rsidP="00111E35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D10A01">
              <w:rPr>
                <w:color w:val="000000"/>
                <w:sz w:val="16"/>
                <w:szCs w:val="16"/>
                <w:lang w:val="en-GB"/>
              </w:rPr>
              <w:t>LE</w:t>
            </w:r>
            <w:r w:rsidRPr="00D10A01">
              <w:rPr>
                <w:color w:val="000000"/>
                <w:sz w:val="16"/>
                <w:szCs w:val="16"/>
                <w:vertAlign w:val="subscript"/>
                <w:lang w:val="en-GB"/>
              </w:rPr>
              <w:t>x</w:t>
            </w:r>
            <w:proofErr w:type="spellEnd"/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F78BB" w14:textId="77777777" w:rsidR="003D265A" w:rsidRPr="00D10A01" w:rsidRDefault="003D265A" w:rsidP="00111E35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D10A01">
              <w:rPr>
                <w:color w:val="000000"/>
                <w:sz w:val="16"/>
                <w:szCs w:val="16"/>
                <w:lang w:val="en-GB"/>
              </w:rPr>
              <w:t>HLY</w:t>
            </w:r>
            <w:r w:rsidRPr="00D10A01">
              <w:rPr>
                <w:color w:val="000000"/>
                <w:sz w:val="16"/>
                <w:szCs w:val="16"/>
                <w:vertAlign w:val="subscript"/>
                <w:lang w:val="en-GB"/>
              </w:rPr>
              <w:t>i</w:t>
            </w:r>
            <w:proofErr w:type="spellEnd"/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77A65" w14:textId="77777777" w:rsidR="003D265A" w:rsidRPr="00D10A01" w:rsidRDefault="003D265A" w:rsidP="00111E35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D10A01">
              <w:rPr>
                <w:sz w:val="16"/>
                <w:szCs w:val="16"/>
                <w:lang w:val="en-GB"/>
              </w:rPr>
              <w:t>HLY</w:t>
            </w:r>
            <w:r w:rsidRPr="00D10A01">
              <w:rPr>
                <w:sz w:val="16"/>
                <w:szCs w:val="16"/>
                <w:vertAlign w:val="subscript"/>
                <w:lang w:val="en-GB"/>
              </w:rPr>
              <w:t>x</w:t>
            </w:r>
            <w:proofErr w:type="spellEnd"/>
          </w:p>
        </w:tc>
        <w:tc>
          <w:tcPr>
            <w:tcW w:w="4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F5414" w14:textId="77777777" w:rsidR="003D265A" w:rsidRPr="00D10A01" w:rsidRDefault="003D265A" w:rsidP="00111E35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D10A01">
              <w:rPr>
                <w:sz w:val="16"/>
                <w:szCs w:val="16"/>
                <w:lang w:val="en-GB"/>
              </w:rPr>
              <w:t>HLE</w:t>
            </w:r>
            <w:r w:rsidRPr="00D10A01">
              <w:rPr>
                <w:sz w:val="16"/>
                <w:szCs w:val="16"/>
                <w:vertAlign w:val="subscript"/>
                <w:lang w:val="en-GB"/>
              </w:rPr>
              <w:t>x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93F95" w14:textId="77777777" w:rsidR="003D265A" w:rsidRPr="00D10A01" w:rsidRDefault="003D265A" w:rsidP="00111E35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D10A01">
              <w:rPr>
                <w:sz w:val="16"/>
                <w:szCs w:val="16"/>
                <w:lang w:val="en-GB"/>
              </w:rPr>
              <w:t>mHLY</w:t>
            </w:r>
            <w:r w:rsidRPr="00D10A01">
              <w:rPr>
                <w:sz w:val="16"/>
                <w:szCs w:val="16"/>
                <w:vertAlign w:val="subscript"/>
                <w:lang w:val="en-GB"/>
              </w:rPr>
              <w:t>x</w:t>
            </w:r>
            <w:proofErr w:type="spellEnd"/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9196F" w14:textId="77777777" w:rsidR="003D265A" w:rsidRPr="00D10A01" w:rsidRDefault="003D265A" w:rsidP="00111E35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D10A01">
              <w:rPr>
                <w:sz w:val="16"/>
                <w:szCs w:val="16"/>
                <w:lang w:val="en-GB"/>
              </w:rPr>
              <w:t>hq</w:t>
            </w:r>
            <w:r w:rsidRPr="00D10A01">
              <w:rPr>
                <w:sz w:val="16"/>
                <w:szCs w:val="16"/>
                <w:vertAlign w:val="subscript"/>
                <w:lang w:val="en-GB"/>
              </w:rPr>
              <w:t>x</w:t>
            </w:r>
            <w:proofErr w:type="spellEnd"/>
          </w:p>
        </w:tc>
      </w:tr>
      <w:tr w:rsidR="003D265A" w:rsidRPr="00D10A01" w14:paraId="3BC4AF81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B53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3B75B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4 285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E01DC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0669</w:t>
            </w:r>
          </w:p>
        </w:tc>
        <w:tc>
          <w:tcPr>
            <w:tcW w:w="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A5307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3 970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001F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5.09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94DE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5.09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897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5.51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6FC4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7.04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A97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7.04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700D7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5.5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82F8B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-</w:t>
            </w:r>
          </w:p>
        </w:tc>
      </w:tr>
      <w:tr w:rsidR="003D265A" w:rsidRPr="00D10A01" w14:paraId="6BA6DEF1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DB0B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0656B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3 655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FA20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0765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7863D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3 297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5A5A2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4.26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FF8A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5.26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702B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F65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6.26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3855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7.26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7F9F4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071D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5185</w:t>
            </w:r>
          </w:p>
        </w:tc>
      </w:tr>
      <w:tr w:rsidR="003D265A" w:rsidRPr="00D10A01" w14:paraId="389031F1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A39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86C6B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2 938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40922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0869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F2308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2 535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FE74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3.44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7CAD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5.44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30E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305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5.50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173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7.50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865F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E03C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5418</w:t>
            </w:r>
          </w:p>
        </w:tc>
      </w:tr>
      <w:tr w:rsidR="003D265A" w:rsidRPr="00D10A01" w14:paraId="50DA45F3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C3B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9232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2 131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6DA60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0981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45FB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1 679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94E04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2.64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2DB6D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5.64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B4A0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114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4.75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932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7.75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3693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A2CB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5675</w:t>
            </w:r>
          </w:p>
        </w:tc>
      </w:tr>
      <w:tr w:rsidR="003D265A" w:rsidRPr="00D10A01" w14:paraId="19E2CC73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4D0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9BF8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1 227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5DB3C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1102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87F4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0 724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80257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1.86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E8FF5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5.86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875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E10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4.01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FA5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8.01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4485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647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5960</w:t>
            </w:r>
          </w:p>
        </w:tc>
      </w:tr>
      <w:tr w:rsidR="003D265A" w:rsidRPr="00D10A01" w14:paraId="7C741106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197E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B5B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0 222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7F72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1231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0C265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9 666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E7DE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1.1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FC468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6.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E8EF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1.85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802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3.28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3DE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8.28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12DB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1.9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AAA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6277</w:t>
            </w:r>
          </w:p>
        </w:tc>
      </w:tr>
      <w:tr w:rsidR="003D265A" w:rsidRPr="00D10A01" w14:paraId="2FB1F9EF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082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B3BC0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9 111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F318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1369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97F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8 501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CAE90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0.35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1822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6.35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388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7022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2.55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AC4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8.55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91204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E99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6633</w:t>
            </w:r>
          </w:p>
        </w:tc>
      </w:tr>
      <w:tr w:rsidR="003D265A" w:rsidRPr="00D10A01" w14:paraId="082A9482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028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360BD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7 891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303E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1514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8CB0C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7 226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24BF4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9.63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872C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6.63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843C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794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1.87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EEFB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8.87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105B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6662D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6700</w:t>
            </w:r>
          </w:p>
        </w:tc>
      </w:tr>
      <w:tr w:rsidR="003D265A" w:rsidRPr="00D10A01" w14:paraId="1BE64BEE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EFA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8DA5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6 561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E0AB0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1667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CC0C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5 839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D6D0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8.92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C45C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6.92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27B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9D4E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1.24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5C97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9.24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1C90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BF8C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6747</w:t>
            </w:r>
          </w:p>
        </w:tc>
      </w:tr>
      <w:tr w:rsidR="003D265A" w:rsidRPr="00D10A01" w14:paraId="41415E6E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BCC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61DE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5 118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5C0EC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183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6D25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4 339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FF45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8.24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DE2A2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7.24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34B2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7452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0.66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3798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9.66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E98D5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22A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6770</w:t>
            </w:r>
          </w:p>
        </w:tc>
      </w:tr>
      <w:tr w:rsidR="003D265A" w:rsidRPr="00D10A01" w14:paraId="4828324D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670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FCF7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3 560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E861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2003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C0670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2 723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FD2D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7.57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8B8B4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7.57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2C47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.17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7C87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0.12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F26D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0.12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A1FF4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.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C41B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6763</w:t>
            </w:r>
          </w:p>
        </w:tc>
      </w:tr>
      <w:tr w:rsidR="003D265A" w:rsidRPr="00D10A01" w14:paraId="2CA97AB3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E7C6E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8543D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1 886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47E8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2192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7D19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0 988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197E7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6.92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D5C47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7.92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9BDB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0494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.63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3325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0.63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BC505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1B98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6718</w:t>
            </w:r>
          </w:p>
        </w:tc>
      </w:tr>
      <w:tr w:rsidR="003D265A" w:rsidRPr="00D10A01" w14:paraId="6F825E8B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4EEC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8582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0 091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9A0C2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2395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92A3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9 132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53DA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6.28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ACF97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8.28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95D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44077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.16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CE67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1.16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00F98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33AD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7053</w:t>
            </w:r>
          </w:p>
        </w:tc>
      </w:tr>
      <w:tr w:rsidR="003D265A" w:rsidRPr="00D10A01" w14:paraId="4434BFB6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ED8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18D8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8 173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9D9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2605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E1F2B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7 155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EA922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5.67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B6880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8.67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4C69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BC18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.68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3966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1.68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D8AF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808C2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7428</w:t>
            </w:r>
          </w:p>
        </w:tc>
      </w:tr>
      <w:tr w:rsidR="003D265A" w:rsidRPr="00D10A01" w14:paraId="34D0EDEA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7CAA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A4D8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6 137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D816C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2813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AE16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5 066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70097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5.08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E9392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9.08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256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A055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.22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B46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2.22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B668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08BB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7851</w:t>
            </w:r>
          </w:p>
        </w:tc>
      </w:tr>
      <w:tr w:rsidR="003D265A" w:rsidRPr="00D10A01" w14:paraId="7E6CAD9C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3E6C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91FA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3 995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149AC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3012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4482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2 881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156B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4.5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7793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9.5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7C8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.84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25F0B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.75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FE57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2.75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E252C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.8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F37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8332</w:t>
            </w:r>
          </w:p>
        </w:tc>
      </w:tr>
      <w:tr w:rsidR="003D265A" w:rsidRPr="00D10A01" w14:paraId="784FD42B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3F4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10EC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1 766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205C0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3192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3559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0 621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8511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3.93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B85CB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9.93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9D8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1E24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.28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DFE7B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3.28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87F64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D67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8884</w:t>
            </w:r>
          </w:p>
        </w:tc>
      </w:tr>
      <w:tr w:rsidR="003D265A" w:rsidRPr="00D10A01" w14:paraId="127E3F09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6B4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EA3B5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9 476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B43B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3356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107E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8 310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6655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3.38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7D247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0.38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AA9F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16BD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.84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0185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3.84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3A17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51D5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9013</w:t>
            </w:r>
          </w:p>
        </w:tc>
      </w:tr>
      <w:tr w:rsidR="003D265A" w:rsidRPr="00D10A01" w14:paraId="50B08E5D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E9E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E0E25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7 144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1895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3522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FB285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5 962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043D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2.82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7E120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0.82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48E27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15A8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.44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19D4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4.44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C99EC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AB6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9096</w:t>
            </w:r>
          </w:p>
        </w:tc>
      </w:tr>
      <w:tr w:rsidR="003D265A" w:rsidRPr="00D10A01" w14:paraId="59405A40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75B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B48A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4 779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EC73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3705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858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3 579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5EE2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2.27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F15A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1.27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8C2D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17DA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.06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D56D0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5.06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854C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7A2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9114</w:t>
            </w:r>
          </w:p>
        </w:tc>
      </w:tr>
      <w:tr w:rsidR="003D265A" w:rsidRPr="00D10A01" w14:paraId="47B4879B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1D8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1449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2 379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1790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3923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CB40C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1 156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40B2C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1.73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D7684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1.73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8967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.16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25962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.73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BD6F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5.73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1F3A7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.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4388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9047</w:t>
            </w:r>
          </w:p>
        </w:tc>
      </w:tr>
      <w:tr w:rsidR="003D265A" w:rsidRPr="00D10A01" w14:paraId="723B4891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1EE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626D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9 932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DD21C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4164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2769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8 684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CEAA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1.19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2FA7C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2.19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3D8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4BBF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.43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791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6.43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19EC8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2B50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8869</w:t>
            </w:r>
          </w:p>
        </w:tc>
      </w:tr>
      <w:tr w:rsidR="003D265A" w:rsidRPr="00D10A01" w14:paraId="38E3B5F6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DED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6A78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7 436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1564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4418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F0E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6 168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FF1A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0.65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6F5E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2.65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37A9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32D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.12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18A1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7.12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A779B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4F72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9613</w:t>
            </w:r>
          </w:p>
        </w:tc>
      </w:tr>
      <w:tr w:rsidR="003D265A" w:rsidRPr="00D10A01" w14:paraId="7BEC6B18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676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477E5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4 899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867F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47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9CF3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3 609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F524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0.12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59F1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3.12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592B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97FD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4.80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533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7.80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56B6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491C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0503</w:t>
            </w:r>
          </w:p>
        </w:tc>
      </w:tr>
      <w:tr w:rsidR="003D265A" w:rsidRPr="00D10A01" w14:paraId="2E92B815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733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1528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2 319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8E20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5026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5366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1 004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62A20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.59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AD36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3.59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3490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49C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4.45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8252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8.45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784BD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37B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1589</w:t>
            </w:r>
          </w:p>
        </w:tc>
      </w:tr>
      <w:tr w:rsidR="003D265A" w:rsidRPr="00D10A01" w14:paraId="6F4E72BA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CB7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6FCF4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49 689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32397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5413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91094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48 345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DC47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.07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827F5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4.07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CA74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3.35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A5ED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4.08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2A2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9.08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FBE5B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3.3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9EF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2941</w:t>
            </w:r>
          </w:p>
        </w:tc>
      </w:tr>
      <w:tr w:rsidR="003D265A" w:rsidRPr="00D10A01" w14:paraId="05C21810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3E7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CF62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47 000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B31D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6264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40DD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45 528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42AA0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.56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4327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4.56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C542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F5542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3.68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6AE7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9.68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04E9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FF1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4673</w:t>
            </w:r>
          </w:p>
        </w:tc>
      </w:tr>
      <w:tr w:rsidR="003D265A" w:rsidRPr="00D10A01" w14:paraId="7EE082A1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E27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917F0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44 056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83AF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6586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9F77C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42 605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811E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.1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3E48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5.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2AA18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2427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3.32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9FF2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0.32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3CE18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5DFD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5357</w:t>
            </w:r>
          </w:p>
        </w:tc>
      </w:tr>
      <w:tr w:rsidR="003D265A" w:rsidRPr="00D10A01" w14:paraId="3AB20D2E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064E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AF875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41 154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A8FD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6974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D4E85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39 719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A4A9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.64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C498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5.64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0B84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FBA7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.99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5110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0.99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C8BC2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789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5971</w:t>
            </w:r>
          </w:p>
        </w:tc>
      </w:tr>
      <w:tr w:rsidR="003D265A" w:rsidRPr="00D10A01" w14:paraId="3AE49386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7800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86D1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38 284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EFEED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744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69A92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36 860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4B007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.18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1BFFB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6.18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C5F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C8C82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.69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74EE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1.69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A377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E2094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6420</w:t>
            </w:r>
          </w:p>
        </w:tc>
      </w:tr>
      <w:tr w:rsidR="003D265A" w:rsidRPr="00D10A01" w14:paraId="6C849ADD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59A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7B9E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35 435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2A35D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8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1EA3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34 018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35277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.71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F7D30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6.7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921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.98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BA612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.42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C3F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2.42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11395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.9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F2B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6551</w:t>
            </w:r>
          </w:p>
        </w:tc>
      </w:tr>
      <w:tr w:rsidR="003D265A" w:rsidRPr="00D10A01" w14:paraId="1BE2F26D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138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937C7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32 601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DBD8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8671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D0E5C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31 187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C8DE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.25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BBBE4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7.25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FAC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CC82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.21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68B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3.21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1593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F65B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6126</w:t>
            </w:r>
          </w:p>
        </w:tc>
      </w:tr>
      <w:tr w:rsidR="003D265A" w:rsidRPr="00D10A01" w14:paraId="7DD15F08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129E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61B2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9 774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B91D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9474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69835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8 364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9FE7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.8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3496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7.8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0D80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9E7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.99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546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3.99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3E1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2BE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7869</w:t>
            </w:r>
          </w:p>
        </w:tc>
      </w:tr>
      <w:tr w:rsidR="003D265A" w:rsidRPr="00D10A01" w14:paraId="5CF54C8C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9F4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56970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6 953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ACBF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0435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EF01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5 547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D486B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.35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0153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8.35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27C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1C5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.75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E76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4.75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E5F25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F5C5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20104</w:t>
            </w:r>
          </w:p>
        </w:tc>
      </w:tr>
      <w:tr w:rsidR="003D265A" w:rsidRPr="00D10A01" w14:paraId="0AC4CE31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689B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5E6981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4 141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0257E6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1581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F2EAD2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2 743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275315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4.92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AB097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8.92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72D50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24568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.50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1D7D7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5.50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636ADD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vAlign w:val="center"/>
          </w:tcPr>
          <w:p w14:paraId="26078D4F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23095</w:t>
            </w:r>
          </w:p>
        </w:tc>
      </w:tr>
      <w:tr w:rsidR="003D265A" w:rsidRPr="00D10A01" w14:paraId="1E7B20EF" w14:textId="77777777" w:rsidTr="00111E35">
        <w:tblPrEx>
          <w:tblCellMar>
            <w:left w:w="108" w:type="dxa"/>
            <w:right w:w="108" w:type="dxa"/>
          </w:tblCellMar>
        </w:tblPrEx>
        <w:trPr>
          <w:trHeight w:val="220"/>
        </w:trPr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6F40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BD222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1 345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69414A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2945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A6CA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9 964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81CE8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4.5</w:t>
            </w:r>
          </w:p>
        </w:tc>
        <w:tc>
          <w:tcPr>
            <w:tcW w:w="5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9FE5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9.5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F5ECB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.05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4700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.24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9C389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6.24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F2B33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9017E" w14:textId="77777777" w:rsidR="003D265A" w:rsidRPr="00D10A01" w:rsidRDefault="003D265A" w:rsidP="00111E35">
            <w:pPr>
              <w:jc w:val="right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27341</w:t>
            </w:r>
          </w:p>
        </w:tc>
      </w:tr>
    </w:tbl>
    <w:p w14:paraId="74AB2259" w14:textId="77777777" w:rsidR="003D265A" w:rsidRPr="00D10A01" w:rsidRDefault="003D265A" w:rsidP="003D265A">
      <w:pPr>
        <w:rPr>
          <w:rFonts w:eastAsia="Calibri"/>
          <w:lang w:val="en-GB"/>
        </w:rPr>
      </w:pPr>
      <w:r w:rsidRPr="00D10A01">
        <w:rPr>
          <w:rFonts w:eastAsia="Calibri"/>
          <w:lang w:val="en-GB"/>
        </w:rPr>
        <w:t>*Life table of Hungary 2019, source: Hungarian Central Statistical Office</w:t>
      </w:r>
    </w:p>
    <w:sectPr w:rsidR="003D265A" w:rsidRPr="00D10A01" w:rsidSect="003970D3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523C3" w14:textId="77777777" w:rsidR="005643C0" w:rsidRDefault="005643C0" w:rsidP="00962A9D">
      <w:r>
        <w:separator/>
      </w:r>
    </w:p>
  </w:endnote>
  <w:endnote w:type="continuationSeparator" w:id="0">
    <w:p w14:paraId="0E9D72E3" w14:textId="77777777" w:rsidR="005643C0" w:rsidRDefault="005643C0" w:rsidP="00962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6728469"/>
      <w:docPartObj>
        <w:docPartGallery w:val="Page Numbers (Bottom of Page)"/>
        <w:docPartUnique/>
      </w:docPartObj>
    </w:sdtPr>
    <w:sdtEndPr/>
    <w:sdtContent>
      <w:p w14:paraId="17F424A1" w14:textId="42D68033" w:rsidR="003E4F35" w:rsidRDefault="003E4F3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A26E8">
          <w:rPr>
            <w:noProof/>
            <w:lang w:val="hu-HU"/>
          </w:rPr>
          <w:t>17</w:t>
        </w:r>
        <w:r>
          <w:fldChar w:fldCharType="end"/>
        </w:r>
      </w:p>
    </w:sdtContent>
  </w:sdt>
  <w:p w14:paraId="7A210044" w14:textId="77777777" w:rsidR="003E4F35" w:rsidRDefault="003E4F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B33C8" w14:textId="77777777" w:rsidR="005643C0" w:rsidRDefault="005643C0" w:rsidP="00962A9D">
      <w:r>
        <w:separator/>
      </w:r>
    </w:p>
  </w:footnote>
  <w:footnote w:type="continuationSeparator" w:id="0">
    <w:p w14:paraId="7CA1258D" w14:textId="77777777" w:rsidR="005643C0" w:rsidRDefault="005643C0" w:rsidP="00962A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EE4DE2"/>
    <w:multiLevelType w:val="hybridMultilevel"/>
    <w:tmpl w:val="CCFEE0B4"/>
    <w:lvl w:ilvl="0" w:tplc="EC921BCC">
      <w:start w:val="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6A6D6C"/>
    <w:multiLevelType w:val="hybridMultilevel"/>
    <w:tmpl w:val="5E80E672"/>
    <w:lvl w:ilvl="0" w:tplc="664878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3E722B"/>
    <w:multiLevelType w:val="hybridMultilevel"/>
    <w:tmpl w:val="13BECF66"/>
    <w:lvl w:ilvl="0" w:tplc="CCFA2D66">
      <w:start w:val="10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D8407D"/>
    <w:multiLevelType w:val="hybridMultilevel"/>
    <w:tmpl w:val="D4AA3734"/>
    <w:lvl w:ilvl="0" w:tplc="1D40A516">
      <w:start w:val="6"/>
      <w:numFmt w:val="bullet"/>
      <w:lvlText w:val="-"/>
      <w:lvlJc w:val="left"/>
      <w:pPr>
        <w:ind w:left="1920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4" w15:restartNumberingAfterBreak="0">
    <w:nsid w:val="43641AAD"/>
    <w:multiLevelType w:val="hybridMultilevel"/>
    <w:tmpl w:val="60F4EBB8"/>
    <w:lvl w:ilvl="0" w:tplc="071ADF70">
      <w:start w:val="6"/>
      <w:numFmt w:val="bullet"/>
      <w:lvlText w:val="-"/>
      <w:lvlJc w:val="left"/>
      <w:pPr>
        <w:ind w:left="1560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5" w15:restartNumberingAfterBreak="0">
    <w:nsid w:val="48506132"/>
    <w:multiLevelType w:val="hybridMultilevel"/>
    <w:tmpl w:val="A00219CC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073CBE"/>
    <w:multiLevelType w:val="hybridMultilevel"/>
    <w:tmpl w:val="BF4A29A0"/>
    <w:lvl w:ilvl="0" w:tplc="E092F294">
      <w:start w:val="9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2520" w:hanging="360"/>
      </w:pPr>
    </w:lvl>
    <w:lvl w:ilvl="2" w:tplc="040E001B" w:tentative="1">
      <w:start w:val="1"/>
      <w:numFmt w:val="lowerRoman"/>
      <w:lvlText w:val="%3."/>
      <w:lvlJc w:val="right"/>
      <w:pPr>
        <w:ind w:left="3240" w:hanging="180"/>
      </w:pPr>
    </w:lvl>
    <w:lvl w:ilvl="3" w:tplc="040E000F" w:tentative="1">
      <w:start w:val="1"/>
      <w:numFmt w:val="decimal"/>
      <w:lvlText w:val="%4."/>
      <w:lvlJc w:val="left"/>
      <w:pPr>
        <w:ind w:left="3960" w:hanging="360"/>
      </w:pPr>
    </w:lvl>
    <w:lvl w:ilvl="4" w:tplc="040E0019" w:tentative="1">
      <w:start w:val="1"/>
      <w:numFmt w:val="lowerLetter"/>
      <w:lvlText w:val="%5."/>
      <w:lvlJc w:val="left"/>
      <w:pPr>
        <w:ind w:left="4680" w:hanging="360"/>
      </w:pPr>
    </w:lvl>
    <w:lvl w:ilvl="5" w:tplc="040E001B" w:tentative="1">
      <w:start w:val="1"/>
      <w:numFmt w:val="lowerRoman"/>
      <w:lvlText w:val="%6."/>
      <w:lvlJc w:val="right"/>
      <w:pPr>
        <w:ind w:left="5400" w:hanging="180"/>
      </w:pPr>
    </w:lvl>
    <w:lvl w:ilvl="6" w:tplc="040E000F" w:tentative="1">
      <w:start w:val="1"/>
      <w:numFmt w:val="decimal"/>
      <w:lvlText w:val="%7."/>
      <w:lvlJc w:val="left"/>
      <w:pPr>
        <w:ind w:left="6120" w:hanging="360"/>
      </w:pPr>
    </w:lvl>
    <w:lvl w:ilvl="7" w:tplc="040E0019" w:tentative="1">
      <w:start w:val="1"/>
      <w:numFmt w:val="lowerLetter"/>
      <w:lvlText w:val="%8."/>
      <w:lvlJc w:val="left"/>
      <w:pPr>
        <w:ind w:left="6840" w:hanging="360"/>
      </w:pPr>
    </w:lvl>
    <w:lvl w:ilvl="8" w:tplc="040E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4C66221B"/>
    <w:multiLevelType w:val="hybridMultilevel"/>
    <w:tmpl w:val="9364F676"/>
    <w:lvl w:ilvl="0" w:tplc="71985B1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A04286"/>
    <w:multiLevelType w:val="hybridMultilevel"/>
    <w:tmpl w:val="1116BD06"/>
    <w:lvl w:ilvl="0" w:tplc="B6320F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082452"/>
    <w:multiLevelType w:val="multilevel"/>
    <w:tmpl w:val="938016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601E3838"/>
    <w:multiLevelType w:val="hybridMultilevel"/>
    <w:tmpl w:val="79EA77FC"/>
    <w:lvl w:ilvl="0" w:tplc="111CC776">
      <w:start w:val="6"/>
      <w:numFmt w:val="bullet"/>
      <w:lvlText w:val="-"/>
      <w:lvlJc w:val="left"/>
      <w:pPr>
        <w:ind w:left="1575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2295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3015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735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455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175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895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615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335" w:hanging="360"/>
      </w:pPr>
      <w:rPr>
        <w:rFonts w:ascii="Wingdings" w:hAnsi="Wingdings" w:hint="default"/>
      </w:rPr>
    </w:lvl>
  </w:abstractNum>
  <w:abstractNum w:abstractNumId="11" w15:restartNumberingAfterBreak="0">
    <w:nsid w:val="646539CA"/>
    <w:multiLevelType w:val="hybridMultilevel"/>
    <w:tmpl w:val="D70A122E"/>
    <w:lvl w:ilvl="0" w:tplc="261C44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4165F5"/>
    <w:multiLevelType w:val="hybridMultilevel"/>
    <w:tmpl w:val="53020752"/>
    <w:lvl w:ilvl="0" w:tplc="266458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1A2798"/>
    <w:multiLevelType w:val="hybridMultilevel"/>
    <w:tmpl w:val="7B0E68D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1"/>
  </w:num>
  <w:num w:numId="3">
    <w:abstractNumId w:val="8"/>
  </w:num>
  <w:num w:numId="4">
    <w:abstractNumId w:val="12"/>
  </w:num>
  <w:num w:numId="5">
    <w:abstractNumId w:val="5"/>
  </w:num>
  <w:num w:numId="6">
    <w:abstractNumId w:val="4"/>
  </w:num>
  <w:num w:numId="7">
    <w:abstractNumId w:val="3"/>
  </w:num>
  <w:num w:numId="8">
    <w:abstractNumId w:val="0"/>
  </w:num>
  <w:num w:numId="9">
    <w:abstractNumId w:val="10"/>
  </w:num>
  <w:num w:numId="10">
    <w:abstractNumId w:val="2"/>
  </w:num>
  <w:num w:numId="11">
    <w:abstractNumId w:val="13"/>
  </w:num>
  <w:num w:numId="12">
    <w:abstractNumId w:val="6"/>
  </w:num>
  <w:num w:numId="13">
    <w:abstractNumId w:val="7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12453"/>
    <w:rsid w:val="00002B05"/>
    <w:rsid w:val="00003CC5"/>
    <w:rsid w:val="00004352"/>
    <w:rsid w:val="000049B7"/>
    <w:rsid w:val="0000564E"/>
    <w:rsid w:val="00006F52"/>
    <w:rsid w:val="0000758A"/>
    <w:rsid w:val="0001073E"/>
    <w:rsid w:val="0001180D"/>
    <w:rsid w:val="0001336F"/>
    <w:rsid w:val="00013693"/>
    <w:rsid w:val="00014AA6"/>
    <w:rsid w:val="00016D41"/>
    <w:rsid w:val="00017062"/>
    <w:rsid w:val="00020533"/>
    <w:rsid w:val="0002089F"/>
    <w:rsid w:val="00021932"/>
    <w:rsid w:val="00022060"/>
    <w:rsid w:val="00022855"/>
    <w:rsid w:val="00022B98"/>
    <w:rsid w:val="00023092"/>
    <w:rsid w:val="0002314F"/>
    <w:rsid w:val="00023CF8"/>
    <w:rsid w:val="000244B1"/>
    <w:rsid w:val="00024D22"/>
    <w:rsid w:val="00024FC5"/>
    <w:rsid w:val="000274C7"/>
    <w:rsid w:val="00027ACB"/>
    <w:rsid w:val="00030F3B"/>
    <w:rsid w:val="0003484B"/>
    <w:rsid w:val="000352A4"/>
    <w:rsid w:val="000355EA"/>
    <w:rsid w:val="000355F0"/>
    <w:rsid w:val="0004124C"/>
    <w:rsid w:val="00042587"/>
    <w:rsid w:val="00044FAD"/>
    <w:rsid w:val="00046BFE"/>
    <w:rsid w:val="00046D86"/>
    <w:rsid w:val="00050D70"/>
    <w:rsid w:val="0005228E"/>
    <w:rsid w:val="00053CE9"/>
    <w:rsid w:val="00054902"/>
    <w:rsid w:val="000553B1"/>
    <w:rsid w:val="000572F3"/>
    <w:rsid w:val="00057F37"/>
    <w:rsid w:val="00061D19"/>
    <w:rsid w:val="0006275E"/>
    <w:rsid w:val="000632CC"/>
    <w:rsid w:val="00065527"/>
    <w:rsid w:val="00065FB7"/>
    <w:rsid w:val="000674DA"/>
    <w:rsid w:val="00070BBE"/>
    <w:rsid w:val="00071148"/>
    <w:rsid w:val="000732C0"/>
    <w:rsid w:val="00074D43"/>
    <w:rsid w:val="0007520C"/>
    <w:rsid w:val="0007561F"/>
    <w:rsid w:val="00075923"/>
    <w:rsid w:val="0007777A"/>
    <w:rsid w:val="00077A8E"/>
    <w:rsid w:val="00085821"/>
    <w:rsid w:val="0008596B"/>
    <w:rsid w:val="000868A0"/>
    <w:rsid w:val="00086B24"/>
    <w:rsid w:val="00087871"/>
    <w:rsid w:val="00090BDA"/>
    <w:rsid w:val="00091B83"/>
    <w:rsid w:val="00091DDC"/>
    <w:rsid w:val="00091FE9"/>
    <w:rsid w:val="00092607"/>
    <w:rsid w:val="00092D6D"/>
    <w:rsid w:val="00093172"/>
    <w:rsid w:val="00093EFC"/>
    <w:rsid w:val="00093F2B"/>
    <w:rsid w:val="00094EF2"/>
    <w:rsid w:val="00096333"/>
    <w:rsid w:val="000A0F89"/>
    <w:rsid w:val="000A100E"/>
    <w:rsid w:val="000A12CE"/>
    <w:rsid w:val="000A1C9A"/>
    <w:rsid w:val="000A227D"/>
    <w:rsid w:val="000A31A1"/>
    <w:rsid w:val="000A4108"/>
    <w:rsid w:val="000A6E43"/>
    <w:rsid w:val="000B3E62"/>
    <w:rsid w:val="000B5770"/>
    <w:rsid w:val="000B63DA"/>
    <w:rsid w:val="000B6983"/>
    <w:rsid w:val="000B72E3"/>
    <w:rsid w:val="000C2267"/>
    <w:rsid w:val="000C3F0E"/>
    <w:rsid w:val="000C4B31"/>
    <w:rsid w:val="000C56B3"/>
    <w:rsid w:val="000C6DE0"/>
    <w:rsid w:val="000C6F7A"/>
    <w:rsid w:val="000D0149"/>
    <w:rsid w:val="000D0E5B"/>
    <w:rsid w:val="000D1401"/>
    <w:rsid w:val="000D22C1"/>
    <w:rsid w:val="000D233E"/>
    <w:rsid w:val="000D248E"/>
    <w:rsid w:val="000D2CFB"/>
    <w:rsid w:val="000D604E"/>
    <w:rsid w:val="000D68A5"/>
    <w:rsid w:val="000D70A0"/>
    <w:rsid w:val="000D7904"/>
    <w:rsid w:val="000D792A"/>
    <w:rsid w:val="000E0B46"/>
    <w:rsid w:val="000E2022"/>
    <w:rsid w:val="000E3E0E"/>
    <w:rsid w:val="000E4F04"/>
    <w:rsid w:val="000E5200"/>
    <w:rsid w:val="000E5689"/>
    <w:rsid w:val="000E784E"/>
    <w:rsid w:val="000F021F"/>
    <w:rsid w:val="000F04BC"/>
    <w:rsid w:val="000F0E9A"/>
    <w:rsid w:val="000F2433"/>
    <w:rsid w:val="000F24F3"/>
    <w:rsid w:val="000F2CF1"/>
    <w:rsid w:val="000F2F20"/>
    <w:rsid w:val="000F3FCF"/>
    <w:rsid w:val="000F4948"/>
    <w:rsid w:val="000F6A9D"/>
    <w:rsid w:val="000F6F37"/>
    <w:rsid w:val="00101557"/>
    <w:rsid w:val="001029B4"/>
    <w:rsid w:val="0010430A"/>
    <w:rsid w:val="00106734"/>
    <w:rsid w:val="001070D4"/>
    <w:rsid w:val="00107C86"/>
    <w:rsid w:val="001114EE"/>
    <w:rsid w:val="00111E35"/>
    <w:rsid w:val="00112A09"/>
    <w:rsid w:val="00112A5E"/>
    <w:rsid w:val="00114582"/>
    <w:rsid w:val="0011461A"/>
    <w:rsid w:val="001153F8"/>
    <w:rsid w:val="0011562E"/>
    <w:rsid w:val="00117426"/>
    <w:rsid w:val="00117EC5"/>
    <w:rsid w:val="001203F8"/>
    <w:rsid w:val="001206B1"/>
    <w:rsid w:val="00123571"/>
    <w:rsid w:val="00126A7A"/>
    <w:rsid w:val="00126E3A"/>
    <w:rsid w:val="00126FBD"/>
    <w:rsid w:val="001273E2"/>
    <w:rsid w:val="00130453"/>
    <w:rsid w:val="00130CC4"/>
    <w:rsid w:val="00132866"/>
    <w:rsid w:val="00133D65"/>
    <w:rsid w:val="0013448D"/>
    <w:rsid w:val="00134EED"/>
    <w:rsid w:val="001357D8"/>
    <w:rsid w:val="0013581F"/>
    <w:rsid w:val="00136AB5"/>
    <w:rsid w:val="00137EB9"/>
    <w:rsid w:val="0014025E"/>
    <w:rsid w:val="001402D7"/>
    <w:rsid w:val="0014187E"/>
    <w:rsid w:val="001420D8"/>
    <w:rsid w:val="001422B9"/>
    <w:rsid w:val="001434FD"/>
    <w:rsid w:val="00144B8C"/>
    <w:rsid w:val="00144D27"/>
    <w:rsid w:val="00146A69"/>
    <w:rsid w:val="00146D82"/>
    <w:rsid w:val="00152338"/>
    <w:rsid w:val="0015406C"/>
    <w:rsid w:val="00154746"/>
    <w:rsid w:val="001555A0"/>
    <w:rsid w:val="00155A22"/>
    <w:rsid w:val="00155ED2"/>
    <w:rsid w:val="001561B5"/>
    <w:rsid w:val="00157695"/>
    <w:rsid w:val="00160276"/>
    <w:rsid w:val="0016064E"/>
    <w:rsid w:val="00160CD0"/>
    <w:rsid w:val="00161DB7"/>
    <w:rsid w:val="001631C6"/>
    <w:rsid w:val="0016340A"/>
    <w:rsid w:val="001651B4"/>
    <w:rsid w:val="00166A49"/>
    <w:rsid w:val="00166C11"/>
    <w:rsid w:val="00167280"/>
    <w:rsid w:val="00167B41"/>
    <w:rsid w:val="001711C1"/>
    <w:rsid w:val="0017174F"/>
    <w:rsid w:val="001718FB"/>
    <w:rsid w:val="00171964"/>
    <w:rsid w:val="001726ED"/>
    <w:rsid w:val="00172A55"/>
    <w:rsid w:val="0017335C"/>
    <w:rsid w:val="00174112"/>
    <w:rsid w:val="00175099"/>
    <w:rsid w:val="001766B9"/>
    <w:rsid w:val="00180B25"/>
    <w:rsid w:val="001848A9"/>
    <w:rsid w:val="001856F1"/>
    <w:rsid w:val="0018601F"/>
    <w:rsid w:val="00187CD7"/>
    <w:rsid w:val="0019017E"/>
    <w:rsid w:val="00190235"/>
    <w:rsid w:val="001912C4"/>
    <w:rsid w:val="00191C65"/>
    <w:rsid w:val="0019417D"/>
    <w:rsid w:val="001949B7"/>
    <w:rsid w:val="00194D22"/>
    <w:rsid w:val="0019698A"/>
    <w:rsid w:val="00197021"/>
    <w:rsid w:val="00197A5E"/>
    <w:rsid w:val="001A027F"/>
    <w:rsid w:val="001A028A"/>
    <w:rsid w:val="001A0391"/>
    <w:rsid w:val="001A0914"/>
    <w:rsid w:val="001A0F04"/>
    <w:rsid w:val="001A14A7"/>
    <w:rsid w:val="001A292D"/>
    <w:rsid w:val="001A4EF9"/>
    <w:rsid w:val="001A7E9E"/>
    <w:rsid w:val="001B0B87"/>
    <w:rsid w:val="001B2046"/>
    <w:rsid w:val="001B211F"/>
    <w:rsid w:val="001B48B2"/>
    <w:rsid w:val="001B6593"/>
    <w:rsid w:val="001C18F4"/>
    <w:rsid w:val="001C231A"/>
    <w:rsid w:val="001C3F10"/>
    <w:rsid w:val="001C51A6"/>
    <w:rsid w:val="001C55F2"/>
    <w:rsid w:val="001C6341"/>
    <w:rsid w:val="001D07EB"/>
    <w:rsid w:val="001D0A3F"/>
    <w:rsid w:val="001D0B7E"/>
    <w:rsid w:val="001D227E"/>
    <w:rsid w:val="001D26F3"/>
    <w:rsid w:val="001D2C90"/>
    <w:rsid w:val="001D6FD2"/>
    <w:rsid w:val="001D71A1"/>
    <w:rsid w:val="001E259F"/>
    <w:rsid w:val="001E2AC8"/>
    <w:rsid w:val="001E4F76"/>
    <w:rsid w:val="001E582B"/>
    <w:rsid w:val="001E6381"/>
    <w:rsid w:val="001E6ADF"/>
    <w:rsid w:val="001E70F4"/>
    <w:rsid w:val="001F5555"/>
    <w:rsid w:val="001F77B9"/>
    <w:rsid w:val="001F77D0"/>
    <w:rsid w:val="001F7D97"/>
    <w:rsid w:val="0020001B"/>
    <w:rsid w:val="002012D8"/>
    <w:rsid w:val="00203406"/>
    <w:rsid w:val="00204687"/>
    <w:rsid w:val="00206A75"/>
    <w:rsid w:val="002125E2"/>
    <w:rsid w:val="00213C6C"/>
    <w:rsid w:val="00215F06"/>
    <w:rsid w:val="00216FF1"/>
    <w:rsid w:val="00217170"/>
    <w:rsid w:val="00217A16"/>
    <w:rsid w:val="00220123"/>
    <w:rsid w:val="00221C80"/>
    <w:rsid w:val="00222FFB"/>
    <w:rsid w:val="00223D2B"/>
    <w:rsid w:val="00230923"/>
    <w:rsid w:val="002312BE"/>
    <w:rsid w:val="00231C00"/>
    <w:rsid w:val="00231D27"/>
    <w:rsid w:val="00233087"/>
    <w:rsid w:val="0023459D"/>
    <w:rsid w:val="00234C97"/>
    <w:rsid w:val="00235900"/>
    <w:rsid w:val="00236458"/>
    <w:rsid w:val="00236667"/>
    <w:rsid w:val="002405ED"/>
    <w:rsid w:val="00240690"/>
    <w:rsid w:val="00240CD7"/>
    <w:rsid w:val="002413CF"/>
    <w:rsid w:val="00241F47"/>
    <w:rsid w:val="00242E22"/>
    <w:rsid w:val="00244649"/>
    <w:rsid w:val="00244AD1"/>
    <w:rsid w:val="002464AC"/>
    <w:rsid w:val="00246BBC"/>
    <w:rsid w:val="002478E2"/>
    <w:rsid w:val="00251FBD"/>
    <w:rsid w:val="00253FF4"/>
    <w:rsid w:val="00254389"/>
    <w:rsid w:val="00254C4D"/>
    <w:rsid w:val="00255475"/>
    <w:rsid w:val="0025636E"/>
    <w:rsid w:val="0026021E"/>
    <w:rsid w:val="00261743"/>
    <w:rsid w:val="00262530"/>
    <w:rsid w:val="002628D7"/>
    <w:rsid w:val="00262F20"/>
    <w:rsid w:val="002630A7"/>
    <w:rsid w:val="002635BB"/>
    <w:rsid w:val="00263611"/>
    <w:rsid w:val="002652A3"/>
    <w:rsid w:val="0026574C"/>
    <w:rsid w:val="00265969"/>
    <w:rsid w:val="00265F61"/>
    <w:rsid w:val="00266384"/>
    <w:rsid w:val="00266847"/>
    <w:rsid w:val="0026782F"/>
    <w:rsid w:val="00267870"/>
    <w:rsid w:val="002703F4"/>
    <w:rsid w:val="00270753"/>
    <w:rsid w:val="002713DC"/>
    <w:rsid w:val="00272BC7"/>
    <w:rsid w:val="0027686A"/>
    <w:rsid w:val="00277D7C"/>
    <w:rsid w:val="002800C8"/>
    <w:rsid w:val="0028202D"/>
    <w:rsid w:val="002846EC"/>
    <w:rsid w:val="0028472B"/>
    <w:rsid w:val="00287169"/>
    <w:rsid w:val="002904A3"/>
    <w:rsid w:val="00290E93"/>
    <w:rsid w:val="00291FA2"/>
    <w:rsid w:val="00292295"/>
    <w:rsid w:val="00292D58"/>
    <w:rsid w:val="002946FA"/>
    <w:rsid w:val="002952E0"/>
    <w:rsid w:val="00296438"/>
    <w:rsid w:val="002965E8"/>
    <w:rsid w:val="002965FA"/>
    <w:rsid w:val="00297596"/>
    <w:rsid w:val="002A0084"/>
    <w:rsid w:val="002A1F61"/>
    <w:rsid w:val="002A43B7"/>
    <w:rsid w:val="002A51E1"/>
    <w:rsid w:val="002A51E2"/>
    <w:rsid w:val="002A68F1"/>
    <w:rsid w:val="002A6D65"/>
    <w:rsid w:val="002A7ABE"/>
    <w:rsid w:val="002B1B31"/>
    <w:rsid w:val="002B38B7"/>
    <w:rsid w:val="002B3D2A"/>
    <w:rsid w:val="002B41F1"/>
    <w:rsid w:val="002B5A55"/>
    <w:rsid w:val="002B65E5"/>
    <w:rsid w:val="002B67D7"/>
    <w:rsid w:val="002B6C99"/>
    <w:rsid w:val="002B6E54"/>
    <w:rsid w:val="002B6ED8"/>
    <w:rsid w:val="002B71C1"/>
    <w:rsid w:val="002B7B15"/>
    <w:rsid w:val="002B7C83"/>
    <w:rsid w:val="002C0798"/>
    <w:rsid w:val="002C12B9"/>
    <w:rsid w:val="002C1AA9"/>
    <w:rsid w:val="002C52CF"/>
    <w:rsid w:val="002C60FC"/>
    <w:rsid w:val="002C6137"/>
    <w:rsid w:val="002D083B"/>
    <w:rsid w:val="002D168B"/>
    <w:rsid w:val="002D1B07"/>
    <w:rsid w:val="002D2EC9"/>
    <w:rsid w:val="002D3685"/>
    <w:rsid w:val="002D3C8F"/>
    <w:rsid w:val="002D63DF"/>
    <w:rsid w:val="002D7F84"/>
    <w:rsid w:val="002E0869"/>
    <w:rsid w:val="002E0DE5"/>
    <w:rsid w:val="002E1842"/>
    <w:rsid w:val="002E19DA"/>
    <w:rsid w:val="002E1EB6"/>
    <w:rsid w:val="002E2AEF"/>
    <w:rsid w:val="002E41DE"/>
    <w:rsid w:val="002E474C"/>
    <w:rsid w:val="002E4C24"/>
    <w:rsid w:val="002E7ED8"/>
    <w:rsid w:val="002F074A"/>
    <w:rsid w:val="002F5F9C"/>
    <w:rsid w:val="002F629E"/>
    <w:rsid w:val="002F6CFB"/>
    <w:rsid w:val="002F7D6E"/>
    <w:rsid w:val="0030025A"/>
    <w:rsid w:val="00300C80"/>
    <w:rsid w:val="003016F8"/>
    <w:rsid w:val="0030586A"/>
    <w:rsid w:val="00305D54"/>
    <w:rsid w:val="00305E9D"/>
    <w:rsid w:val="0030662E"/>
    <w:rsid w:val="00307B6C"/>
    <w:rsid w:val="0031058E"/>
    <w:rsid w:val="00312232"/>
    <w:rsid w:val="003126CD"/>
    <w:rsid w:val="003127E2"/>
    <w:rsid w:val="00313270"/>
    <w:rsid w:val="00313480"/>
    <w:rsid w:val="0031350D"/>
    <w:rsid w:val="00313AB0"/>
    <w:rsid w:val="003168A3"/>
    <w:rsid w:val="0031758E"/>
    <w:rsid w:val="00317790"/>
    <w:rsid w:val="00317E69"/>
    <w:rsid w:val="00320349"/>
    <w:rsid w:val="003205CC"/>
    <w:rsid w:val="0032165C"/>
    <w:rsid w:val="00321AAC"/>
    <w:rsid w:val="00321FA9"/>
    <w:rsid w:val="00322D43"/>
    <w:rsid w:val="00322EFD"/>
    <w:rsid w:val="003236AA"/>
    <w:rsid w:val="00324F15"/>
    <w:rsid w:val="00327297"/>
    <w:rsid w:val="003275FC"/>
    <w:rsid w:val="003308D2"/>
    <w:rsid w:val="0033130C"/>
    <w:rsid w:val="00332973"/>
    <w:rsid w:val="003330CB"/>
    <w:rsid w:val="003331D5"/>
    <w:rsid w:val="00333224"/>
    <w:rsid w:val="0033435B"/>
    <w:rsid w:val="0033530F"/>
    <w:rsid w:val="00335ED6"/>
    <w:rsid w:val="00335FDB"/>
    <w:rsid w:val="003371D6"/>
    <w:rsid w:val="00342092"/>
    <w:rsid w:val="00346A31"/>
    <w:rsid w:val="00346CA8"/>
    <w:rsid w:val="00347931"/>
    <w:rsid w:val="00351444"/>
    <w:rsid w:val="00351B95"/>
    <w:rsid w:val="00352B57"/>
    <w:rsid w:val="0035395F"/>
    <w:rsid w:val="00353D98"/>
    <w:rsid w:val="00354AE0"/>
    <w:rsid w:val="00354BC6"/>
    <w:rsid w:val="003555B7"/>
    <w:rsid w:val="00356361"/>
    <w:rsid w:val="00357DAD"/>
    <w:rsid w:val="00360D85"/>
    <w:rsid w:val="00361C56"/>
    <w:rsid w:val="00363FC1"/>
    <w:rsid w:val="00364497"/>
    <w:rsid w:val="00364A83"/>
    <w:rsid w:val="00364C41"/>
    <w:rsid w:val="00365358"/>
    <w:rsid w:val="00365747"/>
    <w:rsid w:val="00365C8E"/>
    <w:rsid w:val="00366281"/>
    <w:rsid w:val="00366401"/>
    <w:rsid w:val="00366E2E"/>
    <w:rsid w:val="00367C52"/>
    <w:rsid w:val="00367D57"/>
    <w:rsid w:val="00371219"/>
    <w:rsid w:val="00371502"/>
    <w:rsid w:val="003727CC"/>
    <w:rsid w:val="00373D0D"/>
    <w:rsid w:val="0037450F"/>
    <w:rsid w:val="003748AE"/>
    <w:rsid w:val="00374AE0"/>
    <w:rsid w:val="003766C8"/>
    <w:rsid w:val="00381981"/>
    <w:rsid w:val="00384A20"/>
    <w:rsid w:val="003876F1"/>
    <w:rsid w:val="00392B28"/>
    <w:rsid w:val="00393049"/>
    <w:rsid w:val="003950BB"/>
    <w:rsid w:val="003970D3"/>
    <w:rsid w:val="00397528"/>
    <w:rsid w:val="003A00AD"/>
    <w:rsid w:val="003A1399"/>
    <w:rsid w:val="003A1534"/>
    <w:rsid w:val="003A285D"/>
    <w:rsid w:val="003A3235"/>
    <w:rsid w:val="003A39C8"/>
    <w:rsid w:val="003A3DF9"/>
    <w:rsid w:val="003A574E"/>
    <w:rsid w:val="003A5914"/>
    <w:rsid w:val="003A61A9"/>
    <w:rsid w:val="003A63CA"/>
    <w:rsid w:val="003A69CA"/>
    <w:rsid w:val="003A722D"/>
    <w:rsid w:val="003A7B9F"/>
    <w:rsid w:val="003A7E5E"/>
    <w:rsid w:val="003B36CD"/>
    <w:rsid w:val="003B44BB"/>
    <w:rsid w:val="003B477C"/>
    <w:rsid w:val="003B4B5A"/>
    <w:rsid w:val="003B6C21"/>
    <w:rsid w:val="003B758B"/>
    <w:rsid w:val="003B7DE2"/>
    <w:rsid w:val="003C3E35"/>
    <w:rsid w:val="003C41B7"/>
    <w:rsid w:val="003C47B0"/>
    <w:rsid w:val="003C6254"/>
    <w:rsid w:val="003C6760"/>
    <w:rsid w:val="003C7411"/>
    <w:rsid w:val="003C7819"/>
    <w:rsid w:val="003C7C10"/>
    <w:rsid w:val="003C7FF5"/>
    <w:rsid w:val="003D23DA"/>
    <w:rsid w:val="003D265A"/>
    <w:rsid w:val="003D2FAD"/>
    <w:rsid w:val="003D3316"/>
    <w:rsid w:val="003D33FB"/>
    <w:rsid w:val="003D365C"/>
    <w:rsid w:val="003D3C08"/>
    <w:rsid w:val="003D4301"/>
    <w:rsid w:val="003D510F"/>
    <w:rsid w:val="003D599E"/>
    <w:rsid w:val="003D76C8"/>
    <w:rsid w:val="003D7B6E"/>
    <w:rsid w:val="003E0409"/>
    <w:rsid w:val="003E2607"/>
    <w:rsid w:val="003E289D"/>
    <w:rsid w:val="003E38B8"/>
    <w:rsid w:val="003E3A1E"/>
    <w:rsid w:val="003E3BFE"/>
    <w:rsid w:val="003E4F35"/>
    <w:rsid w:val="003E5935"/>
    <w:rsid w:val="003E7D43"/>
    <w:rsid w:val="003E7DB7"/>
    <w:rsid w:val="003F0791"/>
    <w:rsid w:val="003F0D11"/>
    <w:rsid w:val="003F1B50"/>
    <w:rsid w:val="003F2856"/>
    <w:rsid w:val="003F308E"/>
    <w:rsid w:val="003F5AC4"/>
    <w:rsid w:val="003F654F"/>
    <w:rsid w:val="003F7D4A"/>
    <w:rsid w:val="00401196"/>
    <w:rsid w:val="00402CC4"/>
    <w:rsid w:val="00402D83"/>
    <w:rsid w:val="00403735"/>
    <w:rsid w:val="004045B1"/>
    <w:rsid w:val="0040550E"/>
    <w:rsid w:val="00405BD8"/>
    <w:rsid w:val="00405F4B"/>
    <w:rsid w:val="004065EF"/>
    <w:rsid w:val="004071FF"/>
    <w:rsid w:val="004109E4"/>
    <w:rsid w:val="00411057"/>
    <w:rsid w:val="00411E42"/>
    <w:rsid w:val="00413268"/>
    <w:rsid w:val="00414554"/>
    <w:rsid w:val="0041544E"/>
    <w:rsid w:val="00415664"/>
    <w:rsid w:val="00415949"/>
    <w:rsid w:val="00415D94"/>
    <w:rsid w:val="00416563"/>
    <w:rsid w:val="00416690"/>
    <w:rsid w:val="00416E97"/>
    <w:rsid w:val="004170CE"/>
    <w:rsid w:val="0041730F"/>
    <w:rsid w:val="004200F7"/>
    <w:rsid w:val="00420B4B"/>
    <w:rsid w:val="00420ED4"/>
    <w:rsid w:val="004211D8"/>
    <w:rsid w:val="004213A0"/>
    <w:rsid w:val="004213C9"/>
    <w:rsid w:val="0042177E"/>
    <w:rsid w:val="00421B34"/>
    <w:rsid w:val="00421CFA"/>
    <w:rsid w:val="00425091"/>
    <w:rsid w:val="00425DAD"/>
    <w:rsid w:val="00425EB8"/>
    <w:rsid w:val="00426AFE"/>
    <w:rsid w:val="00427ABC"/>
    <w:rsid w:val="0043255E"/>
    <w:rsid w:val="004327A1"/>
    <w:rsid w:val="0043354F"/>
    <w:rsid w:val="004335DE"/>
    <w:rsid w:val="00434B44"/>
    <w:rsid w:val="004356B1"/>
    <w:rsid w:val="00435BE8"/>
    <w:rsid w:val="004368A6"/>
    <w:rsid w:val="00442757"/>
    <w:rsid w:val="00442966"/>
    <w:rsid w:val="00442CB1"/>
    <w:rsid w:val="00442E74"/>
    <w:rsid w:val="00444134"/>
    <w:rsid w:val="00444752"/>
    <w:rsid w:val="0044566A"/>
    <w:rsid w:val="00445BD8"/>
    <w:rsid w:val="00445C89"/>
    <w:rsid w:val="004461DB"/>
    <w:rsid w:val="0045038B"/>
    <w:rsid w:val="004506D6"/>
    <w:rsid w:val="00450E5E"/>
    <w:rsid w:val="004530D1"/>
    <w:rsid w:val="00453168"/>
    <w:rsid w:val="004532A0"/>
    <w:rsid w:val="004533E7"/>
    <w:rsid w:val="004537DB"/>
    <w:rsid w:val="00454E09"/>
    <w:rsid w:val="0045549D"/>
    <w:rsid w:val="00456343"/>
    <w:rsid w:val="004569C4"/>
    <w:rsid w:val="00457956"/>
    <w:rsid w:val="00457C33"/>
    <w:rsid w:val="00460334"/>
    <w:rsid w:val="004603E6"/>
    <w:rsid w:val="004609D9"/>
    <w:rsid w:val="00460E6A"/>
    <w:rsid w:val="004610C0"/>
    <w:rsid w:val="0046160A"/>
    <w:rsid w:val="00462085"/>
    <w:rsid w:val="0046268B"/>
    <w:rsid w:val="00462CE7"/>
    <w:rsid w:val="00463165"/>
    <w:rsid w:val="004645D1"/>
    <w:rsid w:val="00464E83"/>
    <w:rsid w:val="0046605A"/>
    <w:rsid w:val="004669FD"/>
    <w:rsid w:val="0047061A"/>
    <w:rsid w:val="00470EF4"/>
    <w:rsid w:val="0047221D"/>
    <w:rsid w:val="0047386A"/>
    <w:rsid w:val="00473CC9"/>
    <w:rsid w:val="00473D52"/>
    <w:rsid w:val="00474F9B"/>
    <w:rsid w:val="00475184"/>
    <w:rsid w:val="00475993"/>
    <w:rsid w:val="004765A4"/>
    <w:rsid w:val="00480BEC"/>
    <w:rsid w:val="00481AC2"/>
    <w:rsid w:val="004824FE"/>
    <w:rsid w:val="00482F44"/>
    <w:rsid w:val="00483803"/>
    <w:rsid w:val="00487CE2"/>
    <w:rsid w:val="00490045"/>
    <w:rsid w:val="00492B14"/>
    <w:rsid w:val="00494922"/>
    <w:rsid w:val="00495B56"/>
    <w:rsid w:val="00496380"/>
    <w:rsid w:val="004A111D"/>
    <w:rsid w:val="004A1591"/>
    <w:rsid w:val="004A168C"/>
    <w:rsid w:val="004A182A"/>
    <w:rsid w:val="004A2043"/>
    <w:rsid w:val="004A3C2B"/>
    <w:rsid w:val="004A3D73"/>
    <w:rsid w:val="004A3E9B"/>
    <w:rsid w:val="004A4823"/>
    <w:rsid w:val="004A4907"/>
    <w:rsid w:val="004A4D50"/>
    <w:rsid w:val="004A502C"/>
    <w:rsid w:val="004A52A6"/>
    <w:rsid w:val="004A5302"/>
    <w:rsid w:val="004A538D"/>
    <w:rsid w:val="004A6393"/>
    <w:rsid w:val="004B0F66"/>
    <w:rsid w:val="004B1138"/>
    <w:rsid w:val="004B22E3"/>
    <w:rsid w:val="004B25A0"/>
    <w:rsid w:val="004B2CFE"/>
    <w:rsid w:val="004B3087"/>
    <w:rsid w:val="004B30C7"/>
    <w:rsid w:val="004B356C"/>
    <w:rsid w:val="004B3BB1"/>
    <w:rsid w:val="004B439A"/>
    <w:rsid w:val="004B4681"/>
    <w:rsid w:val="004B4BF6"/>
    <w:rsid w:val="004B512C"/>
    <w:rsid w:val="004B5166"/>
    <w:rsid w:val="004B59C6"/>
    <w:rsid w:val="004B5C45"/>
    <w:rsid w:val="004B6A65"/>
    <w:rsid w:val="004C04E7"/>
    <w:rsid w:val="004C105C"/>
    <w:rsid w:val="004C1243"/>
    <w:rsid w:val="004C1A75"/>
    <w:rsid w:val="004C2542"/>
    <w:rsid w:val="004C3F6A"/>
    <w:rsid w:val="004C5F51"/>
    <w:rsid w:val="004D031E"/>
    <w:rsid w:val="004D06ED"/>
    <w:rsid w:val="004D0B4F"/>
    <w:rsid w:val="004D142E"/>
    <w:rsid w:val="004D163F"/>
    <w:rsid w:val="004D2F77"/>
    <w:rsid w:val="004D3783"/>
    <w:rsid w:val="004D4386"/>
    <w:rsid w:val="004D68F6"/>
    <w:rsid w:val="004D6B92"/>
    <w:rsid w:val="004D7D5E"/>
    <w:rsid w:val="004E023C"/>
    <w:rsid w:val="004E069E"/>
    <w:rsid w:val="004E1115"/>
    <w:rsid w:val="004E1FC8"/>
    <w:rsid w:val="004E20E8"/>
    <w:rsid w:val="004E240A"/>
    <w:rsid w:val="004E29CC"/>
    <w:rsid w:val="004E29CD"/>
    <w:rsid w:val="004E330B"/>
    <w:rsid w:val="004E33CC"/>
    <w:rsid w:val="004E43A9"/>
    <w:rsid w:val="004E45A6"/>
    <w:rsid w:val="004E6B34"/>
    <w:rsid w:val="004E6BCE"/>
    <w:rsid w:val="004E6FE0"/>
    <w:rsid w:val="004E7A27"/>
    <w:rsid w:val="004E7CBE"/>
    <w:rsid w:val="004F1DB1"/>
    <w:rsid w:val="004F3439"/>
    <w:rsid w:val="004F3F1F"/>
    <w:rsid w:val="004F4E1D"/>
    <w:rsid w:val="004F5A69"/>
    <w:rsid w:val="004F632D"/>
    <w:rsid w:val="004F7A8F"/>
    <w:rsid w:val="00500001"/>
    <w:rsid w:val="00500F20"/>
    <w:rsid w:val="0050379E"/>
    <w:rsid w:val="005037EA"/>
    <w:rsid w:val="00505955"/>
    <w:rsid w:val="00505B69"/>
    <w:rsid w:val="00510BFC"/>
    <w:rsid w:val="0051139C"/>
    <w:rsid w:val="00513285"/>
    <w:rsid w:val="00515900"/>
    <w:rsid w:val="00515AC7"/>
    <w:rsid w:val="00516375"/>
    <w:rsid w:val="00516DE8"/>
    <w:rsid w:val="00517C44"/>
    <w:rsid w:val="00517DCA"/>
    <w:rsid w:val="00520250"/>
    <w:rsid w:val="00520301"/>
    <w:rsid w:val="00522BA3"/>
    <w:rsid w:val="00523B2D"/>
    <w:rsid w:val="005240E1"/>
    <w:rsid w:val="0052537C"/>
    <w:rsid w:val="00525961"/>
    <w:rsid w:val="00525B60"/>
    <w:rsid w:val="00525F37"/>
    <w:rsid w:val="0053019D"/>
    <w:rsid w:val="005314F2"/>
    <w:rsid w:val="005321C4"/>
    <w:rsid w:val="00532A2A"/>
    <w:rsid w:val="0053362B"/>
    <w:rsid w:val="005346B0"/>
    <w:rsid w:val="00534808"/>
    <w:rsid w:val="00534A26"/>
    <w:rsid w:val="005366F7"/>
    <w:rsid w:val="00536FE3"/>
    <w:rsid w:val="005427B3"/>
    <w:rsid w:val="005428A3"/>
    <w:rsid w:val="00543B94"/>
    <w:rsid w:val="00544664"/>
    <w:rsid w:val="00545AE0"/>
    <w:rsid w:val="005460FA"/>
    <w:rsid w:val="00546689"/>
    <w:rsid w:val="005475C0"/>
    <w:rsid w:val="00550954"/>
    <w:rsid w:val="00550AD8"/>
    <w:rsid w:val="00551216"/>
    <w:rsid w:val="005517CE"/>
    <w:rsid w:val="005549BE"/>
    <w:rsid w:val="00555BEC"/>
    <w:rsid w:val="005572DC"/>
    <w:rsid w:val="00557877"/>
    <w:rsid w:val="0055794D"/>
    <w:rsid w:val="00560115"/>
    <w:rsid w:val="00560622"/>
    <w:rsid w:val="00561164"/>
    <w:rsid w:val="005615B6"/>
    <w:rsid w:val="005643C0"/>
    <w:rsid w:val="00564662"/>
    <w:rsid w:val="00564FCA"/>
    <w:rsid w:val="00570F17"/>
    <w:rsid w:val="00572024"/>
    <w:rsid w:val="00572E49"/>
    <w:rsid w:val="00573F52"/>
    <w:rsid w:val="00574337"/>
    <w:rsid w:val="005759EA"/>
    <w:rsid w:val="0057649F"/>
    <w:rsid w:val="00577929"/>
    <w:rsid w:val="00577FF4"/>
    <w:rsid w:val="005803F7"/>
    <w:rsid w:val="00581C7A"/>
    <w:rsid w:val="00581F53"/>
    <w:rsid w:val="0058450B"/>
    <w:rsid w:val="0058454E"/>
    <w:rsid w:val="0058710B"/>
    <w:rsid w:val="00587BCF"/>
    <w:rsid w:val="0059112D"/>
    <w:rsid w:val="005917AE"/>
    <w:rsid w:val="00592BEB"/>
    <w:rsid w:val="005932C7"/>
    <w:rsid w:val="00593C0C"/>
    <w:rsid w:val="00594608"/>
    <w:rsid w:val="00594BD9"/>
    <w:rsid w:val="00595A2B"/>
    <w:rsid w:val="005A1833"/>
    <w:rsid w:val="005A3E90"/>
    <w:rsid w:val="005A3F02"/>
    <w:rsid w:val="005A504E"/>
    <w:rsid w:val="005A63BB"/>
    <w:rsid w:val="005A6EED"/>
    <w:rsid w:val="005A71E8"/>
    <w:rsid w:val="005B09FF"/>
    <w:rsid w:val="005B3507"/>
    <w:rsid w:val="005B3546"/>
    <w:rsid w:val="005B513A"/>
    <w:rsid w:val="005B5276"/>
    <w:rsid w:val="005B6309"/>
    <w:rsid w:val="005B7363"/>
    <w:rsid w:val="005C07B3"/>
    <w:rsid w:val="005C166A"/>
    <w:rsid w:val="005C1E37"/>
    <w:rsid w:val="005C2F9F"/>
    <w:rsid w:val="005C4B36"/>
    <w:rsid w:val="005C54DB"/>
    <w:rsid w:val="005C5841"/>
    <w:rsid w:val="005C6590"/>
    <w:rsid w:val="005C670A"/>
    <w:rsid w:val="005C6ADA"/>
    <w:rsid w:val="005C7024"/>
    <w:rsid w:val="005D01CB"/>
    <w:rsid w:val="005D21BC"/>
    <w:rsid w:val="005D224D"/>
    <w:rsid w:val="005D2285"/>
    <w:rsid w:val="005D24E2"/>
    <w:rsid w:val="005D2A4D"/>
    <w:rsid w:val="005D556E"/>
    <w:rsid w:val="005D56D0"/>
    <w:rsid w:val="005E001C"/>
    <w:rsid w:val="005E07F1"/>
    <w:rsid w:val="005E536F"/>
    <w:rsid w:val="005E59D7"/>
    <w:rsid w:val="005E6431"/>
    <w:rsid w:val="005E7489"/>
    <w:rsid w:val="005F024D"/>
    <w:rsid w:val="005F2480"/>
    <w:rsid w:val="005F3793"/>
    <w:rsid w:val="005F39DA"/>
    <w:rsid w:val="005F3B79"/>
    <w:rsid w:val="005F523E"/>
    <w:rsid w:val="006000CB"/>
    <w:rsid w:val="006001ED"/>
    <w:rsid w:val="0060028A"/>
    <w:rsid w:val="006006E1"/>
    <w:rsid w:val="006026B0"/>
    <w:rsid w:val="0060278F"/>
    <w:rsid w:val="00602D10"/>
    <w:rsid w:val="006067A0"/>
    <w:rsid w:val="00606808"/>
    <w:rsid w:val="00606A9E"/>
    <w:rsid w:val="00610364"/>
    <w:rsid w:val="006104BF"/>
    <w:rsid w:val="006107E0"/>
    <w:rsid w:val="006113AF"/>
    <w:rsid w:val="006130B3"/>
    <w:rsid w:val="0061427A"/>
    <w:rsid w:val="006152FC"/>
    <w:rsid w:val="006159A7"/>
    <w:rsid w:val="00616E99"/>
    <w:rsid w:val="00617059"/>
    <w:rsid w:val="0062062F"/>
    <w:rsid w:val="00621433"/>
    <w:rsid w:val="006215A9"/>
    <w:rsid w:val="00622E02"/>
    <w:rsid w:val="006241FE"/>
    <w:rsid w:val="00624AC3"/>
    <w:rsid w:val="006255FB"/>
    <w:rsid w:val="006261BE"/>
    <w:rsid w:val="0062771E"/>
    <w:rsid w:val="0063020D"/>
    <w:rsid w:val="0063323D"/>
    <w:rsid w:val="00633D20"/>
    <w:rsid w:val="00633F13"/>
    <w:rsid w:val="00636AB7"/>
    <w:rsid w:val="006373A2"/>
    <w:rsid w:val="006379EB"/>
    <w:rsid w:val="00640836"/>
    <w:rsid w:val="00641009"/>
    <w:rsid w:val="0064177F"/>
    <w:rsid w:val="00641C7A"/>
    <w:rsid w:val="00643EF5"/>
    <w:rsid w:val="00643F42"/>
    <w:rsid w:val="00644297"/>
    <w:rsid w:val="00644506"/>
    <w:rsid w:val="0064475C"/>
    <w:rsid w:val="00644DB7"/>
    <w:rsid w:val="00644E72"/>
    <w:rsid w:val="006456C6"/>
    <w:rsid w:val="0064780E"/>
    <w:rsid w:val="0065094B"/>
    <w:rsid w:val="00651DE4"/>
    <w:rsid w:val="006528C8"/>
    <w:rsid w:val="006543D2"/>
    <w:rsid w:val="00657FA4"/>
    <w:rsid w:val="0066069D"/>
    <w:rsid w:val="00661243"/>
    <w:rsid w:val="0066205D"/>
    <w:rsid w:val="00662817"/>
    <w:rsid w:val="00662FC4"/>
    <w:rsid w:val="00664E26"/>
    <w:rsid w:val="006650F3"/>
    <w:rsid w:val="006676C2"/>
    <w:rsid w:val="006676E7"/>
    <w:rsid w:val="00670DB2"/>
    <w:rsid w:val="0067167F"/>
    <w:rsid w:val="00672EAA"/>
    <w:rsid w:val="006734E1"/>
    <w:rsid w:val="0067354D"/>
    <w:rsid w:val="0067396A"/>
    <w:rsid w:val="00675F1F"/>
    <w:rsid w:val="006768C8"/>
    <w:rsid w:val="00680298"/>
    <w:rsid w:val="00680F63"/>
    <w:rsid w:val="006821E7"/>
    <w:rsid w:val="006824A3"/>
    <w:rsid w:val="00684E7A"/>
    <w:rsid w:val="00685739"/>
    <w:rsid w:val="00685B60"/>
    <w:rsid w:val="00686F6F"/>
    <w:rsid w:val="00690B08"/>
    <w:rsid w:val="00691958"/>
    <w:rsid w:val="00691A32"/>
    <w:rsid w:val="00692B9E"/>
    <w:rsid w:val="00693736"/>
    <w:rsid w:val="006972C2"/>
    <w:rsid w:val="006A28B7"/>
    <w:rsid w:val="006A3491"/>
    <w:rsid w:val="006A3825"/>
    <w:rsid w:val="006A583A"/>
    <w:rsid w:val="006A5A9F"/>
    <w:rsid w:val="006A6301"/>
    <w:rsid w:val="006A7C16"/>
    <w:rsid w:val="006B174C"/>
    <w:rsid w:val="006B1983"/>
    <w:rsid w:val="006B2289"/>
    <w:rsid w:val="006B2CAB"/>
    <w:rsid w:val="006B40D6"/>
    <w:rsid w:val="006B68F5"/>
    <w:rsid w:val="006B7045"/>
    <w:rsid w:val="006C11E1"/>
    <w:rsid w:val="006C1629"/>
    <w:rsid w:val="006C1756"/>
    <w:rsid w:val="006C1F47"/>
    <w:rsid w:val="006C209B"/>
    <w:rsid w:val="006C226F"/>
    <w:rsid w:val="006C227F"/>
    <w:rsid w:val="006C733D"/>
    <w:rsid w:val="006D02BC"/>
    <w:rsid w:val="006D0CCB"/>
    <w:rsid w:val="006D1AC0"/>
    <w:rsid w:val="006D3127"/>
    <w:rsid w:val="006D57B8"/>
    <w:rsid w:val="006D59FB"/>
    <w:rsid w:val="006D6250"/>
    <w:rsid w:val="006E0109"/>
    <w:rsid w:val="006E0F72"/>
    <w:rsid w:val="006E1A51"/>
    <w:rsid w:val="006E4A1A"/>
    <w:rsid w:val="006E5EFE"/>
    <w:rsid w:val="006E61EB"/>
    <w:rsid w:val="006E68AC"/>
    <w:rsid w:val="006E6E47"/>
    <w:rsid w:val="006E6EC2"/>
    <w:rsid w:val="006F07AF"/>
    <w:rsid w:val="006F3B5A"/>
    <w:rsid w:val="006F4629"/>
    <w:rsid w:val="006F4926"/>
    <w:rsid w:val="006F54E8"/>
    <w:rsid w:val="007004E1"/>
    <w:rsid w:val="0070132F"/>
    <w:rsid w:val="00701AD9"/>
    <w:rsid w:val="00702ADD"/>
    <w:rsid w:val="00705FE1"/>
    <w:rsid w:val="0070642F"/>
    <w:rsid w:val="00706FF7"/>
    <w:rsid w:val="00707DF5"/>
    <w:rsid w:val="00710733"/>
    <w:rsid w:val="00710850"/>
    <w:rsid w:val="00711D18"/>
    <w:rsid w:val="00712A2A"/>
    <w:rsid w:val="00713266"/>
    <w:rsid w:val="0071346E"/>
    <w:rsid w:val="00713CC9"/>
    <w:rsid w:val="00713E82"/>
    <w:rsid w:val="0071410D"/>
    <w:rsid w:val="00714CD0"/>
    <w:rsid w:val="00715769"/>
    <w:rsid w:val="00715AFC"/>
    <w:rsid w:val="007162F4"/>
    <w:rsid w:val="00717750"/>
    <w:rsid w:val="00721D7A"/>
    <w:rsid w:val="0072300B"/>
    <w:rsid w:val="0072596A"/>
    <w:rsid w:val="007259A6"/>
    <w:rsid w:val="00725D77"/>
    <w:rsid w:val="007260CC"/>
    <w:rsid w:val="007266A3"/>
    <w:rsid w:val="007269D9"/>
    <w:rsid w:val="007275F4"/>
    <w:rsid w:val="00730873"/>
    <w:rsid w:val="007322B9"/>
    <w:rsid w:val="00733261"/>
    <w:rsid w:val="00736225"/>
    <w:rsid w:val="007371CA"/>
    <w:rsid w:val="00740AD5"/>
    <w:rsid w:val="00740C18"/>
    <w:rsid w:val="00744509"/>
    <w:rsid w:val="00744A52"/>
    <w:rsid w:val="00750913"/>
    <w:rsid w:val="00750CDD"/>
    <w:rsid w:val="00751266"/>
    <w:rsid w:val="00751D36"/>
    <w:rsid w:val="0075264E"/>
    <w:rsid w:val="00752809"/>
    <w:rsid w:val="00753ACD"/>
    <w:rsid w:val="00755087"/>
    <w:rsid w:val="00756044"/>
    <w:rsid w:val="0075612F"/>
    <w:rsid w:val="00756721"/>
    <w:rsid w:val="00760170"/>
    <w:rsid w:val="00760690"/>
    <w:rsid w:val="007623CB"/>
    <w:rsid w:val="0076259E"/>
    <w:rsid w:val="00762885"/>
    <w:rsid w:val="00764371"/>
    <w:rsid w:val="007655DA"/>
    <w:rsid w:val="0076610D"/>
    <w:rsid w:val="0076763D"/>
    <w:rsid w:val="00767FC3"/>
    <w:rsid w:val="00770E7D"/>
    <w:rsid w:val="00771E44"/>
    <w:rsid w:val="00772E6C"/>
    <w:rsid w:val="00773106"/>
    <w:rsid w:val="00773BAC"/>
    <w:rsid w:val="00775585"/>
    <w:rsid w:val="00776429"/>
    <w:rsid w:val="00776708"/>
    <w:rsid w:val="00776E54"/>
    <w:rsid w:val="00777C96"/>
    <w:rsid w:val="007809DB"/>
    <w:rsid w:val="00780EF6"/>
    <w:rsid w:val="00781860"/>
    <w:rsid w:val="007838FD"/>
    <w:rsid w:val="007843FC"/>
    <w:rsid w:val="00784D2A"/>
    <w:rsid w:val="00784F84"/>
    <w:rsid w:val="00785F1F"/>
    <w:rsid w:val="0078756A"/>
    <w:rsid w:val="00790563"/>
    <w:rsid w:val="00790656"/>
    <w:rsid w:val="007908D6"/>
    <w:rsid w:val="00791944"/>
    <w:rsid w:val="0079712B"/>
    <w:rsid w:val="007A0E77"/>
    <w:rsid w:val="007A22DB"/>
    <w:rsid w:val="007A2EDE"/>
    <w:rsid w:val="007A30B5"/>
    <w:rsid w:val="007A47E2"/>
    <w:rsid w:val="007A48F0"/>
    <w:rsid w:val="007A5381"/>
    <w:rsid w:val="007A59CF"/>
    <w:rsid w:val="007A6220"/>
    <w:rsid w:val="007A6844"/>
    <w:rsid w:val="007A6E24"/>
    <w:rsid w:val="007A6E3D"/>
    <w:rsid w:val="007A717C"/>
    <w:rsid w:val="007A7BEC"/>
    <w:rsid w:val="007A7CCA"/>
    <w:rsid w:val="007A7F09"/>
    <w:rsid w:val="007B2C5B"/>
    <w:rsid w:val="007B3477"/>
    <w:rsid w:val="007B43B6"/>
    <w:rsid w:val="007B664E"/>
    <w:rsid w:val="007B699A"/>
    <w:rsid w:val="007B6ACD"/>
    <w:rsid w:val="007B7120"/>
    <w:rsid w:val="007B739F"/>
    <w:rsid w:val="007B748C"/>
    <w:rsid w:val="007C0127"/>
    <w:rsid w:val="007C0204"/>
    <w:rsid w:val="007C02E5"/>
    <w:rsid w:val="007C033E"/>
    <w:rsid w:val="007C11A0"/>
    <w:rsid w:val="007C3E59"/>
    <w:rsid w:val="007C40AF"/>
    <w:rsid w:val="007C4CEC"/>
    <w:rsid w:val="007C59CA"/>
    <w:rsid w:val="007C69BF"/>
    <w:rsid w:val="007C6E25"/>
    <w:rsid w:val="007C7F8B"/>
    <w:rsid w:val="007D1790"/>
    <w:rsid w:val="007D2D26"/>
    <w:rsid w:val="007D3298"/>
    <w:rsid w:val="007D3B34"/>
    <w:rsid w:val="007D4557"/>
    <w:rsid w:val="007D4586"/>
    <w:rsid w:val="007D6418"/>
    <w:rsid w:val="007D6AEB"/>
    <w:rsid w:val="007D6B9A"/>
    <w:rsid w:val="007E0A63"/>
    <w:rsid w:val="007E2809"/>
    <w:rsid w:val="007E2D06"/>
    <w:rsid w:val="007E450E"/>
    <w:rsid w:val="007E4C75"/>
    <w:rsid w:val="007E684E"/>
    <w:rsid w:val="007E6F3B"/>
    <w:rsid w:val="007E7220"/>
    <w:rsid w:val="007E773A"/>
    <w:rsid w:val="007F21A8"/>
    <w:rsid w:val="007F2644"/>
    <w:rsid w:val="007F2BC2"/>
    <w:rsid w:val="007F67B4"/>
    <w:rsid w:val="007F7406"/>
    <w:rsid w:val="007F7E97"/>
    <w:rsid w:val="008013DA"/>
    <w:rsid w:val="00801B3A"/>
    <w:rsid w:val="00801D90"/>
    <w:rsid w:val="00802040"/>
    <w:rsid w:val="00802381"/>
    <w:rsid w:val="008023F2"/>
    <w:rsid w:val="00802469"/>
    <w:rsid w:val="0080249F"/>
    <w:rsid w:val="0080396D"/>
    <w:rsid w:val="0080417B"/>
    <w:rsid w:val="0080503E"/>
    <w:rsid w:val="00805329"/>
    <w:rsid w:val="008062D8"/>
    <w:rsid w:val="00807A29"/>
    <w:rsid w:val="00807E9E"/>
    <w:rsid w:val="00813239"/>
    <w:rsid w:val="008134EC"/>
    <w:rsid w:val="00814467"/>
    <w:rsid w:val="008147F8"/>
    <w:rsid w:val="00814A48"/>
    <w:rsid w:val="00814BCF"/>
    <w:rsid w:val="00814FD2"/>
    <w:rsid w:val="008154C4"/>
    <w:rsid w:val="00816294"/>
    <w:rsid w:val="00816E89"/>
    <w:rsid w:val="00821484"/>
    <w:rsid w:val="008215BC"/>
    <w:rsid w:val="0082404A"/>
    <w:rsid w:val="008252FF"/>
    <w:rsid w:val="008260EB"/>
    <w:rsid w:val="008260F5"/>
    <w:rsid w:val="00827E55"/>
    <w:rsid w:val="00830C02"/>
    <w:rsid w:val="008313AF"/>
    <w:rsid w:val="00831ED0"/>
    <w:rsid w:val="00832183"/>
    <w:rsid w:val="00832499"/>
    <w:rsid w:val="00832795"/>
    <w:rsid w:val="00832B3E"/>
    <w:rsid w:val="0083438D"/>
    <w:rsid w:val="00834D9C"/>
    <w:rsid w:val="008357F0"/>
    <w:rsid w:val="00835B2B"/>
    <w:rsid w:val="00835DD0"/>
    <w:rsid w:val="008376D9"/>
    <w:rsid w:val="00837B90"/>
    <w:rsid w:val="00840DBD"/>
    <w:rsid w:val="00843FBC"/>
    <w:rsid w:val="008447B9"/>
    <w:rsid w:val="0084568A"/>
    <w:rsid w:val="00846F3F"/>
    <w:rsid w:val="008479B0"/>
    <w:rsid w:val="008515CB"/>
    <w:rsid w:val="00854F0E"/>
    <w:rsid w:val="00855F1F"/>
    <w:rsid w:val="00857359"/>
    <w:rsid w:val="00860169"/>
    <w:rsid w:val="00860AF1"/>
    <w:rsid w:val="00860F09"/>
    <w:rsid w:val="00862139"/>
    <w:rsid w:val="00862297"/>
    <w:rsid w:val="00863425"/>
    <w:rsid w:val="008637D1"/>
    <w:rsid w:val="00864F9D"/>
    <w:rsid w:val="0086579D"/>
    <w:rsid w:val="00866BD8"/>
    <w:rsid w:val="00867563"/>
    <w:rsid w:val="0087067A"/>
    <w:rsid w:val="008713C1"/>
    <w:rsid w:val="008718F4"/>
    <w:rsid w:val="00872961"/>
    <w:rsid w:val="0087353B"/>
    <w:rsid w:val="008737F0"/>
    <w:rsid w:val="00881E97"/>
    <w:rsid w:val="008831C4"/>
    <w:rsid w:val="0088326C"/>
    <w:rsid w:val="00884C06"/>
    <w:rsid w:val="00885AEE"/>
    <w:rsid w:val="00886299"/>
    <w:rsid w:val="00887CFE"/>
    <w:rsid w:val="00890E74"/>
    <w:rsid w:val="0089289E"/>
    <w:rsid w:val="0089304A"/>
    <w:rsid w:val="00893819"/>
    <w:rsid w:val="008948CF"/>
    <w:rsid w:val="00895BF4"/>
    <w:rsid w:val="00895F61"/>
    <w:rsid w:val="00896D10"/>
    <w:rsid w:val="008A1FDE"/>
    <w:rsid w:val="008A2267"/>
    <w:rsid w:val="008A2E98"/>
    <w:rsid w:val="008A7F85"/>
    <w:rsid w:val="008B37FE"/>
    <w:rsid w:val="008B388D"/>
    <w:rsid w:val="008B448D"/>
    <w:rsid w:val="008B4700"/>
    <w:rsid w:val="008B4D8F"/>
    <w:rsid w:val="008B5501"/>
    <w:rsid w:val="008B6A39"/>
    <w:rsid w:val="008B7EC9"/>
    <w:rsid w:val="008C0ABA"/>
    <w:rsid w:val="008C1008"/>
    <w:rsid w:val="008C1B77"/>
    <w:rsid w:val="008C40A3"/>
    <w:rsid w:val="008C5485"/>
    <w:rsid w:val="008C760E"/>
    <w:rsid w:val="008D08CA"/>
    <w:rsid w:val="008D196F"/>
    <w:rsid w:val="008D2455"/>
    <w:rsid w:val="008D28C3"/>
    <w:rsid w:val="008D3BB7"/>
    <w:rsid w:val="008D56BB"/>
    <w:rsid w:val="008D5D62"/>
    <w:rsid w:val="008E0DED"/>
    <w:rsid w:val="008E152A"/>
    <w:rsid w:val="008E22E9"/>
    <w:rsid w:val="008E2AC7"/>
    <w:rsid w:val="008E3657"/>
    <w:rsid w:val="008E4F60"/>
    <w:rsid w:val="008E640A"/>
    <w:rsid w:val="008E7CF4"/>
    <w:rsid w:val="008F034F"/>
    <w:rsid w:val="008F041B"/>
    <w:rsid w:val="008F1D01"/>
    <w:rsid w:val="008F24AD"/>
    <w:rsid w:val="008F26FA"/>
    <w:rsid w:val="008F2DE8"/>
    <w:rsid w:val="008F44CF"/>
    <w:rsid w:val="008F596E"/>
    <w:rsid w:val="008F76FF"/>
    <w:rsid w:val="008F7DEB"/>
    <w:rsid w:val="0090072B"/>
    <w:rsid w:val="00901128"/>
    <w:rsid w:val="009021AB"/>
    <w:rsid w:val="00902275"/>
    <w:rsid w:val="009027E3"/>
    <w:rsid w:val="009046E4"/>
    <w:rsid w:val="00904BA8"/>
    <w:rsid w:val="00904BBA"/>
    <w:rsid w:val="00905427"/>
    <w:rsid w:val="00906F79"/>
    <w:rsid w:val="009104B0"/>
    <w:rsid w:val="00913175"/>
    <w:rsid w:val="00913201"/>
    <w:rsid w:val="00913211"/>
    <w:rsid w:val="00913E7A"/>
    <w:rsid w:val="00915659"/>
    <w:rsid w:val="00916F84"/>
    <w:rsid w:val="009215DA"/>
    <w:rsid w:val="00921A0F"/>
    <w:rsid w:val="00921D26"/>
    <w:rsid w:val="00922806"/>
    <w:rsid w:val="009240D6"/>
    <w:rsid w:val="00924E1D"/>
    <w:rsid w:val="00925E07"/>
    <w:rsid w:val="00930360"/>
    <w:rsid w:val="009306B1"/>
    <w:rsid w:val="00930C9A"/>
    <w:rsid w:val="00930F15"/>
    <w:rsid w:val="0093154D"/>
    <w:rsid w:val="00931574"/>
    <w:rsid w:val="0093267C"/>
    <w:rsid w:val="009336A6"/>
    <w:rsid w:val="009338E7"/>
    <w:rsid w:val="0093428B"/>
    <w:rsid w:val="00934408"/>
    <w:rsid w:val="00934BA5"/>
    <w:rsid w:val="00936389"/>
    <w:rsid w:val="009363B2"/>
    <w:rsid w:val="0093640B"/>
    <w:rsid w:val="0093728B"/>
    <w:rsid w:val="00937E79"/>
    <w:rsid w:val="009408E8"/>
    <w:rsid w:val="00941E5E"/>
    <w:rsid w:val="00942FB1"/>
    <w:rsid w:val="0094362E"/>
    <w:rsid w:val="0094369C"/>
    <w:rsid w:val="00943F3E"/>
    <w:rsid w:val="009447BA"/>
    <w:rsid w:val="0094690B"/>
    <w:rsid w:val="00946E54"/>
    <w:rsid w:val="009503D6"/>
    <w:rsid w:val="009528BE"/>
    <w:rsid w:val="00952DF4"/>
    <w:rsid w:val="0095300D"/>
    <w:rsid w:val="00954AED"/>
    <w:rsid w:val="00954EB7"/>
    <w:rsid w:val="00955626"/>
    <w:rsid w:val="00955803"/>
    <w:rsid w:val="00955845"/>
    <w:rsid w:val="0095609E"/>
    <w:rsid w:val="00957028"/>
    <w:rsid w:val="00957150"/>
    <w:rsid w:val="00960135"/>
    <w:rsid w:val="0096088E"/>
    <w:rsid w:val="009611F9"/>
    <w:rsid w:val="00962048"/>
    <w:rsid w:val="0096285A"/>
    <w:rsid w:val="00962A9D"/>
    <w:rsid w:val="00963B2C"/>
    <w:rsid w:val="009649A6"/>
    <w:rsid w:val="00966F6F"/>
    <w:rsid w:val="00967115"/>
    <w:rsid w:val="00967DDF"/>
    <w:rsid w:val="009713B2"/>
    <w:rsid w:val="00972C26"/>
    <w:rsid w:val="00972E84"/>
    <w:rsid w:val="00974CF1"/>
    <w:rsid w:val="00976019"/>
    <w:rsid w:val="00976B08"/>
    <w:rsid w:val="009772BD"/>
    <w:rsid w:val="0098021C"/>
    <w:rsid w:val="00980EBF"/>
    <w:rsid w:val="0098350D"/>
    <w:rsid w:val="00983549"/>
    <w:rsid w:val="00983AEF"/>
    <w:rsid w:val="009841B1"/>
    <w:rsid w:val="00984936"/>
    <w:rsid w:val="00985CA4"/>
    <w:rsid w:val="00987BD8"/>
    <w:rsid w:val="00987E60"/>
    <w:rsid w:val="00990F32"/>
    <w:rsid w:val="0099105C"/>
    <w:rsid w:val="00991908"/>
    <w:rsid w:val="00992231"/>
    <w:rsid w:val="00992301"/>
    <w:rsid w:val="0099250C"/>
    <w:rsid w:val="00994839"/>
    <w:rsid w:val="00995475"/>
    <w:rsid w:val="00995888"/>
    <w:rsid w:val="00996607"/>
    <w:rsid w:val="00996BE5"/>
    <w:rsid w:val="009A0A2C"/>
    <w:rsid w:val="009A2D04"/>
    <w:rsid w:val="009A2EF4"/>
    <w:rsid w:val="009A32FA"/>
    <w:rsid w:val="009A472B"/>
    <w:rsid w:val="009A5C99"/>
    <w:rsid w:val="009A5DD6"/>
    <w:rsid w:val="009A6411"/>
    <w:rsid w:val="009A7D43"/>
    <w:rsid w:val="009B034E"/>
    <w:rsid w:val="009B074A"/>
    <w:rsid w:val="009B1D64"/>
    <w:rsid w:val="009B3646"/>
    <w:rsid w:val="009B3C76"/>
    <w:rsid w:val="009B43FA"/>
    <w:rsid w:val="009B605D"/>
    <w:rsid w:val="009B6B10"/>
    <w:rsid w:val="009C02EB"/>
    <w:rsid w:val="009C49C8"/>
    <w:rsid w:val="009C5459"/>
    <w:rsid w:val="009C663A"/>
    <w:rsid w:val="009C7282"/>
    <w:rsid w:val="009D18B1"/>
    <w:rsid w:val="009D26D1"/>
    <w:rsid w:val="009D39D0"/>
    <w:rsid w:val="009D487C"/>
    <w:rsid w:val="009D51A0"/>
    <w:rsid w:val="009D5398"/>
    <w:rsid w:val="009D5E8C"/>
    <w:rsid w:val="009D65F0"/>
    <w:rsid w:val="009D705F"/>
    <w:rsid w:val="009D767F"/>
    <w:rsid w:val="009D7E96"/>
    <w:rsid w:val="009E06D4"/>
    <w:rsid w:val="009E197A"/>
    <w:rsid w:val="009E1AAB"/>
    <w:rsid w:val="009E2326"/>
    <w:rsid w:val="009E2991"/>
    <w:rsid w:val="009E4288"/>
    <w:rsid w:val="009E47C1"/>
    <w:rsid w:val="009E4813"/>
    <w:rsid w:val="009E57F5"/>
    <w:rsid w:val="009E5B94"/>
    <w:rsid w:val="009E61BC"/>
    <w:rsid w:val="009E685D"/>
    <w:rsid w:val="009E6E63"/>
    <w:rsid w:val="009E75C0"/>
    <w:rsid w:val="009E7F98"/>
    <w:rsid w:val="009F062F"/>
    <w:rsid w:val="009F1737"/>
    <w:rsid w:val="009F2138"/>
    <w:rsid w:val="009F3D5C"/>
    <w:rsid w:val="009F5395"/>
    <w:rsid w:val="009F65F2"/>
    <w:rsid w:val="009F7B8C"/>
    <w:rsid w:val="00A03F69"/>
    <w:rsid w:val="00A04532"/>
    <w:rsid w:val="00A04D1E"/>
    <w:rsid w:val="00A066A3"/>
    <w:rsid w:val="00A073BF"/>
    <w:rsid w:val="00A07576"/>
    <w:rsid w:val="00A125A6"/>
    <w:rsid w:val="00A12798"/>
    <w:rsid w:val="00A13D50"/>
    <w:rsid w:val="00A1539C"/>
    <w:rsid w:val="00A16354"/>
    <w:rsid w:val="00A16937"/>
    <w:rsid w:val="00A169AF"/>
    <w:rsid w:val="00A1734E"/>
    <w:rsid w:val="00A17B57"/>
    <w:rsid w:val="00A200F0"/>
    <w:rsid w:val="00A20E7B"/>
    <w:rsid w:val="00A2191F"/>
    <w:rsid w:val="00A22963"/>
    <w:rsid w:val="00A2472F"/>
    <w:rsid w:val="00A24CED"/>
    <w:rsid w:val="00A26471"/>
    <w:rsid w:val="00A300F7"/>
    <w:rsid w:val="00A30331"/>
    <w:rsid w:val="00A314C0"/>
    <w:rsid w:val="00A31CAB"/>
    <w:rsid w:val="00A31D10"/>
    <w:rsid w:val="00A32516"/>
    <w:rsid w:val="00A34306"/>
    <w:rsid w:val="00A35115"/>
    <w:rsid w:val="00A37B58"/>
    <w:rsid w:val="00A4335A"/>
    <w:rsid w:val="00A434BE"/>
    <w:rsid w:val="00A4400C"/>
    <w:rsid w:val="00A44865"/>
    <w:rsid w:val="00A4503E"/>
    <w:rsid w:val="00A451C3"/>
    <w:rsid w:val="00A465B2"/>
    <w:rsid w:val="00A47609"/>
    <w:rsid w:val="00A47D6B"/>
    <w:rsid w:val="00A5030F"/>
    <w:rsid w:val="00A5070A"/>
    <w:rsid w:val="00A5294C"/>
    <w:rsid w:val="00A5324D"/>
    <w:rsid w:val="00A5385F"/>
    <w:rsid w:val="00A5436F"/>
    <w:rsid w:val="00A54BB8"/>
    <w:rsid w:val="00A55149"/>
    <w:rsid w:val="00A55489"/>
    <w:rsid w:val="00A55790"/>
    <w:rsid w:val="00A56810"/>
    <w:rsid w:val="00A56EA2"/>
    <w:rsid w:val="00A57199"/>
    <w:rsid w:val="00A572DC"/>
    <w:rsid w:val="00A57B78"/>
    <w:rsid w:val="00A57D8E"/>
    <w:rsid w:val="00A602B3"/>
    <w:rsid w:val="00A606E0"/>
    <w:rsid w:val="00A6099F"/>
    <w:rsid w:val="00A609C7"/>
    <w:rsid w:val="00A613A1"/>
    <w:rsid w:val="00A61949"/>
    <w:rsid w:val="00A62D46"/>
    <w:rsid w:val="00A648A4"/>
    <w:rsid w:val="00A665C7"/>
    <w:rsid w:val="00A6694F"/>
    <w:rsid w:val="00A67326"/>
    <w:rsid w:val="00A67537"/>
    <w:rsid w:val="00A70E01"/>
    <w:rsid w:val="00A71FA0"/>
    <w:rsid w:val="00A73AA2"/>
    <w:rsid w:val="00A74301"/>
    <w:rsid w:val="00A743CA"/>
    <w:rsid w:val="00A77313"/>
    <w:rsid w:val="00A7781B"/>
    <w:rsid w:val="00A808A9"/>
    <w:rsid w:val="00A80F99"/>
    <w:rsid w:val="00A8189C"/>
    <w:rsid w:val="00A84632"/>
    <w:rsid w:val="00A85B44"/>
    <w:rsid w:val="00A86474"/>
    <w:rsid w:val="00A90C55"/>
    <w:rsid w:val="00A91B54"/>
    <w:rsid w:val="00A93780"/>
    <w:rsid w:val="00A95101"/>
    <w:rsid w:val="00A9582E"/>
    <w:rsid w:val="00A967DD"/>
    <w:rsid w:val="00A96819"/>
    <w:rsid w:val="00AA0640"/>
    <w:rsid w:val="00AA10CD"/>
    <w:rsid w:val="00AA26E8"/>
    <w:rsid w:val="00AA4C70"/>
    <w:rsid w:val="00AA4DFF"/>
    <w:rsid w:val="00AA6CBD"/>
    <w:rsid w:val="00AA74AC"/>
    <w:rsid w:val="00AB074F"/>
    <w:rsid w:val="00AB0A3E"/>
    <w:rsid w:val="00AB0B7F"/>
    <w:rsid w:val="00AB160E"/>
    <w:rsid w:val="00AB21C3"/>
    <w:rsid w:val="00AB290D"/>
    <w:rsid w:val="00AB51D2"/>
    <w:rsid w:val="00AB652C"/>
    <w:rsid w:val="00AC0073"/>
    <w:rsid w:val="00AC087B"/>
    <w:rsid w:val="00AC0E8A"/>
    <w:rsid w:val="00AC1A40"/>
    <w:rsid w:val="00AC2294"/>
    <w:rsid w:val="00AC2934"/>
    <w:rsid w:val="00AC37D7"/>
    <w:rsid w:val="00AC4C80"/>
    <w:rsid w:val="00AC5D02"/>
    <w:rsid w:val="00AC63CE"/>
    <w:rsid w:val="00AC6591"/>
    <w:rsid w:val="00AC6A30"/>
    <w:rsid w:val="00AC6E30"/>
    <w:rsid w:val="00AC70C9"/>
    <w:rsid w:val="00AC7E71"/>
    <w:rsid w:val="00AD02FD"/>
    <w:rsid w:val="00AD090D"/>
    <w:rsid w:val="00AD1019"/>
    <w:rsid w:val="00AD1345"/>
    <w:rsid w:val="00AD215F"/>
    <w:rsid w:val="00AD35E7"/>
    <w:rsid w:val="00AD3866"/>
    <w:rsid w:val="00AD4322"/>
    <w:rsid w:val="00AD4A5A"/>
    <w:rsid w:val="00AD4C09"/>
    <w:rsid w:val="00AD4C27"/>
    <w:rsid w:val="00AD563E"/>
    <w:rsid w:val="00AD58BA"/>
    <w:rsid w:val="00AD609A"/>
    <w:rsid w:val="00AD6745"/>
    <w:rsid w:val="00AE00C7"/>
    <w:rsid w:val="00AE02D0"/>
    <w:rsid w:val="00AE2091"/>
    <w:rsid w:val="00AE35D3"/>
    <w:rsid w:val="00AE3697"/>
    <w:rsid w:val="00AE6ADE"/>
    <w:rsid w:val="00AF03B7"/>
    <w:rsid w:val="00AF0B28"/>
    <w:rsid w:val="00AF2B51"/>
    <w:rsid w:val="00AF31E9"/>
    <w:rsid w:val="00AF3887"/>
    <w:rsid w:val="00AF4CD3"/>
    <w:rsid w:val="00AF63B3"/>
    <w:rsid w:val="00AF7421"/>
    <w:rsid w:val="00AF7505"/>
    <w:rsid w:val="00B000B6"/>
    <w:rsid w:val="00B01692"/>
    <w:rsid w:val="00B050AF"/>
    <w:rsid w:val="00B05761"/>
    <w:rsid w:val="00B05EF2"/>
    <w:rsid w:val="00B064FE"/>
    <w:rsid w:val="00B079BB"/>
    <w:rsid w:val="00B118C1"/>
    <w:rsid w:val="00B11ABA"/>
    <w:rsid w:val="00B12289"/>
    <w:rsid w:val="00B12418"/>
    <w:rsid w:val="00B1258F"/>
    <w:rsid w:val="00B12BEA"/>
    <w:rsid w:val="00B135B2"/>
    <w:rsid w:val="00B14907"/>
    <w:rsid w:val="00B150DC"/>
    <w:rsid w:val="00B154ED"/>
    <w:rsid w:val="00B165D1"/>
    <w:rsid w:val="00B173A0"/>
    <w:rsid w:val="00B175FE"/>
    <w:rsid w:val="00B2089C"/>
    <w:rsid w:val="00B20930"/>
    <w:rsid w:val="00B21C1F"/>
    <w:rsid w:val="00B22295"/>
    <w:rsid w:val="00B22300"/>
    <w:rsid w:val="00B22981"/>
    <w:rsid w:val="00B2358B"/>
    <w:rsid w:val="00B2440F"/>
    <w:rsid w:val="00B245CF"/>
    <w:rsid w:val="00B250BC"/>
    <w:rsid w:val="00B2558D"/>
    <w:rsid w:val="00B261D0"/>
    <w:rsid w:val="00B2641E"/>
    <w:rsid w:val="00B26D05"/>
    <w:rsid w:val="00B27AE4"/>
    <w:rsid w:val="00B3052D"/>
    <w:rsid w:val="00B30598"/>
    <w:rsid w:val="00B30D3B"/>
    <w:rsid w:val="00B31528"/>
    <w:rsid w:val="00B31F4E"/>
    <w:rsid w:val="00B3216B"/>
    <w:rsid w:val="00B327ED"/>
    <w:rsid w:val="00B33DC0"/>
    <w:rsid w:val="00B34FC9"/>
    <w:rsid w:val="00B3766F"/>
    <w:rsid w:val="00B40539"/>
    <w:rsid w:val="00B42CF5"/>
    <w:rsid w:val="00B44AD3"/>
    <w:rsid w:val="00B44B09"/>
    <w:rsid w:val="00B4696B"/>
    <w:rsid w:val="00B47423"/>
    <w:rsid w:val="00B476A1"/>
    <w:rsid w:val="00B50AE2"/>
    <w:rsid w:val="00B50D58"/>
    <w:rsid w:val="00B5125C"/>
    <w:rsid w:val="00B51668"/>
    <w:rsid w:val="00B520A1"/>
    <w:rsid w:val="00B52D57"/>
    <w:rsid w:val="00B533EA"/>
    <w:rsid w:val="00B54825"/>
    <w:rsid w:val="00B54EE1"/>
    <w:rsid w:val="00B5592C"/>
    <w:rsid w:val="00B56417"/>
    <w:rsid w:val="00B569A2"/>
    <w:rsid w:val="00B57444"/>
    <w:rsid w:val="00B5762F"/>
    <w:rsid w:val="00B57816"/>
    <w:rsid w:val="00B602D5"/>
    <w:rsid w:val="00B6139A"/>
    <w:rsid w:val="00B62C56"/>
    <w:rsid w:val="00B63110"/>
    <w:rsid w:val="00B64455"/>
    <w:rsid w:val="00B64C7D"/>
    <w:rsid w:val="00B65461"/>
    <w:rsid w:val="00B6561F"/>
    <w:rsid w:val="00B67078"/>
    <w:rsid w:val="00B673EA"/>
    <w:rsid w:val="00B67AE5"/>
    <w:rsid w:val="00B70A90"/>
    <w:rsid w:val="00B7120C"/>
    <w:rsid w:val="00B727D4"/>
    <w:rsid w:val="00B72A7F"/>
    <w:rsid w:val="00B72E01"/>
    <w:rsid w:val="00B74C59"/>
    <w:rsid w:val="00B75763"/>
    <w:rsid w:val="00B75A42"/>
    <w:rsid w:val="00B80221"/>
    <w:rsid w:val="00B80A6D"/>
    <w:rsid w:val="00B80B9F"/>
    <w:rsid w:val="00B81282"/>
    <w:rsid w:val="00B814E1"/>
    <w:rsid w:val="00B81CE2"/>
    <w:rsid w:val="00B82955"/>
    <w:rsid w:val="00B82C8F"/>
    <w:rsid w:val="00B845CF"/>
    <w:rsid w:val="00B8602C"/>
    <w:rsid w:val="00B87148"/>
    <w:rsid w:val="00B87CB3"/>
    <w:rsid w:val="00B90813"/>
    <w:rsid w:val="00B90FB7"/>
    <w:rsid w:val="00B92EBA"/>
    <w:rsid w:val="00B9384A"/>
    <w:rsid w:val="00B94705"/>
    <w:rsid w:val="00B94DE2"/>
    <w:rsid w:val="00B9550A"/>
    <w:rsid w:val="00B95B6E"/>
    <w:rsid w:val="00B97647"/>
    <w:rsid w:val="00BA004B"/>
    <w:rsid w:val="00BA0564"/>
    <w:rsid w:val="00BA21A8"/>
    <w:rsid w:val="00BA2915"/>
    <w:rsid w:val="00BA3EBF"/>
    <w:rsid w:val="00BA4BAA"/>
    <w:rsid w:val="00BA5771"/>
    <w:rsid w:val="00BB076A"/>
    <w:rsid w:val="00BB2B17"/>
    <w:rsid w:val="00BB4446"/>
    <w:rsid w:val="00BB4792"/>
    <w:rsid w:val="00BB494D"/>
    <w:rsid w:val="00BB4E88"/>
    <w:rsid w:val="00BB509A"/>
    <w:rsid w:val="00BB5D15"/>
    <w:rsid w:val="00BB68F3"/>
    <w:rsid w:val="00BC011A"/>
    <w:rsid w:val="00BC0595"/>
    <w:rsid w:val="00BC19A2"/>
    <w:rsid w:val="00BC2D7B"/>
    <w:rsid w:val="00BC36A7"/>
    <w:rsid w:val="00BC5F36"/>
    <w:rsid w:val="00BC62AA"/>
    <w:rsid w:val="00BC7071"/>
    <w:rsid w:val="00BC76C0"/>
    <w:rsid w:val="00BD0451"/>
    <w:rsid w:val="00BD2119"/>
    <w:rsid w:val="00BD2E1E"/>
    <w:rsid w:val="00BD2E81"/>
    <w:rsid w:val="00BD388A"/>
    <w:rsid w:val="00BD39ED"/>
    <w:rsid w:val="00BD4A25"/>
    <w:rsid w:val="00BD5019"/>
    <w:rsid w:val="00BD7776"/>
    <w:rsid w:val="00BE33C3"/>
    <w:rsid w:val="00BE41F3"/>
    <w:rsid w:val="00BE484B"/>
    <w:rsid w:val="00BF06E6"/>
    <w:rsid w:val="00BF334F"/>
    <w:rsid w:val="00BF3BC7"/>
    <w:rsid w:val="00BF40D1"/>
    <w:rsid w:val="00BF52E5"/>
    <w:rsid w:val="00BF60ED"/>
    <w:rsid w:val="00BF6A4B"/>
    <w:rsid w:val="00BF6EE6"/>
    <w:rsid w:val="00BF7DA0"/>
    <w:rsid w:val="00C00516"/>
    <w:rsid w:val="00C00C13"/>
    <w:rsid w:val="00C00E75"/>
    <w:rsid w:val="00C01C89"/>
    <w:rsid w:val="00C028D1"/>
    <w:rsid w:val="00C0456D"/>
    <w:rsid w:val="00C05E5A"/>
    <w:rsid w:val="00C076E0"/>
    <w:rsid w:val="00C10A7A"/>
    <w:rsid w:val="00C12453"/>
    <w:rsid w:val="00C12960"/>
    <w:rsid w:val="00C13DF3"/>
    <w:rsid w:val="00C13F9D"/>
    <w:rsid w:val="00C149EE"/>
    <w:rsid w:val="00C15EF8"/>
    <w:rsid w:val="00C1653B"/>
    <w:rsid w:val="00C168D0"/>
    <w:rsid w:val="00C17049"/>
    <w:rsid w:val="00C17BAF"/>
    <w:rsid w:val="00C217FC"/>
    <w:rsid w:val="00C2332F"/>
    <w:rsid w:val="00C262FD"/>
    <w:rsid w:val="00C2661F"/>
    <w:rsid w:val="00C27855"/>
    <w:rsid w:val="00C333D9"/>
    <w:rsid w:val="00C33FA5"/>
    <w:rsid w:val="00C34998"/>
    <w:rsid w:val="00C35E7C"/>
    <w:rsid w:val="00C36A77"/>
    <w:rsid w:val="00C37F6A"/>
    <w:rsid w:val="00C40169"/>
    <w:rsid w:val="00C41521"/>
    <w:rsid w:val="00C41B7B"/>
    <w:rsid w:val="00C42CE1"/>
    <w:rsid w:val="00C43156"/>
    <w:rsid w:val="00C431D7"/>
    <w:rsid w:val="00C43D3A"/>
    <w:rsid w:val="00C44174"/>
    <w:rsid w:val="00C44741"/>
    <w:rsid w:val="00C466DF"/>
    <w:rsid w:val="00C4688E"/>
    <w:rsid w:val="00C46A9F"/>
    <w:rsid w:val="00C51E90"/>
    <w:rsid w:val="00C5265B"/>
    <w:rsid w:val="00C546C5"/>
    <w:rsid w:val="00C54F83"/>
    <w:rsid w:val="00C55EF3"/>
    <w:rsid w:val="00C57649"/>
    <w:rsid w:val="00C5789B"/>
    <w:rsid w:val="00C57BB9"/>
    <w:rsid w:val="00C57E3B"/>
    <w:rsid w:val="00C646B2"/>
    <w:rsid w:val="00C653CB"/>
    <w:rsid w:val="00C66B7F"/>
    <w:rsid w:val="00C670A7"/>
    <w:rsid w:val="00C705CA"/>
    <w:rsid w:val="00C706A7"/>
    <w:rsid w:val="00C71142"/>
    <w:rsid w:val="00C71424"/>
    <w:rsid w:val="00C71D9B"/>
    <w:rsid w:val="00C72141"/>
    <w:rsid w:val="00C74E1E"/>
    <w:rsid w:val="00C754A9"/>
    <w:rsid w:val="00C76AD8"/>
    <w:rsid w:val="00C76DF3"/>
    <w:rsid w:val="00C76E82"/>
    <w:rsid w:val="00C77F60"/>
    <w:rsid w:val="00C80B01"/>
    <w:rsid w:val="00C814A4"/>
    <w:rsid w:val="00C81BAD"/>
    <w:rsid w:val="00C824AA"/>
    <w:rsid w:val="00C84394"/>
    <w:rsid w:val="00C84A3D"/>
    <w:rsid w:val="00C854E9"/>
    <w:rsid w:val="00C855AF"/>
    <w:rsid w:val="00C866D7"/>
    <w:rsid w:val="00C86DBF"/>
    <w:rsid w:val="00C870ED"/>
    <w:rsid w:val="00C9081B"/>
    <w:rsid w:val="00C91072"/>
    <w:rsid w:val="00C91331"/>
    <w:rsid w:val="00C92DD1"/>
    <w:rsid w:val="00C9327B"/>
    <w:rsid w:val="00C944B3"/>
    <w:rsid w:val="00C95234"/>
    <w:rsid w:val="00C95D73"/>
    <w:rsid w:val="00C966CC"/>
    <w:rsid w:val="00C96DDA"/>
    <w:rsid w:val="00CA24BF"/>
    <w:rsid w:val="00CA2785"/>
    <w:rsid w:val="00CA4C28"/>
    <w:rsid w:val="00CA4E41"/>
    <w:rsid w:val="00CA5118"/>
    <w:rsid w:val="00CA5814"/>
    <w:rsid w:val="00CA6C6C"/>
    <w:rsid w:val="00CA7EAD"/>
    <w:rsid w:val="00CB06E3"/>
    <w:rsid w:val="00CB11E4"/>
    <w:rsid w:val="00CB178A"/>
    <w:rsid w:val="00CB2441"/>
    <w:rsid w:val="00CB383A"/>
    <w:rsid w:val="00CB6FEB"/>
    <w:rsid w:val="00CB7F02"/>
    <w:rsid w:val="00CC0122"/>
    <w:rsid w:val="00CC0632"/>
    <w:rsid w:val="00CC0B5D"/>
    <w:rsid w:val="00CC10AD"/>
    <w:rsid w:val="00CC2522"/>
    <w:rsid w:val="00CC2B4B"/>
    <w:rsid w:val="00CD2747"/>
    <w:rsid w:val="00CD4D06"/>
    <w:rsid w:val="00CD622C"/>
    <w:rsid w:val="00CD63E1"/>
    <w:rsid w:val="00CD72D7"/>
    <w:rsid w:val="00CE1CB3"/>
    <w:rsid w:val="00CE1DB7"/>
    <w:rsid w:val="00CE2A43"/>
    <w:rsid w:val="00CE3237"/>
    <w:rsid w:val="00CE3788"/>
    <w:rsid w:val="00CE4452"/>
    <w:rsid w:val="00CE4792"/>
    <w:rsid w:val="00CE6CBD"/>
    <w:rsid w:val="00CE7988"/>
    <w:rsid w:val="00CE7B12"/>
    <w:rsid w:val="00CF0015"/>
    <w:rsid w:val="00CF0CC4"/>
    <w:rsid w:val="00CF39BA"/>
    <w:rsid w:val="00CF4A6E"/>
    <w:rsid w:val="00CF4C5E"/>
    <w:rsid w:val="00CF54C8"/>
    <w:rsid w:val="00CF5E62"/>
    <w:rsid w:val="00CF6374"/>
    <w:rsid w:val="00D0154E"/>
    <w:rsid w:val="00D01892"/>
    <w:rsid w:val="00D04C68"/>
    <w:rsid w:val="00D053C9"/>
    <w:rsid w:val="00D05E7F"/>
    <w:rsid w:val="00D0617C"/>
    <w:rsid w:val="00D077FA"/>
    <w:rsid w:val="00D10A01"/>
    <w:rsid w:val="00D11F32"/>
    <w:rsid w:val="00D14811"/>
    <w:rsid w:val="00D14D80"/>
    <w:rsid w:val="00D16028"/>
    <w:rsid w:val="00D1655A"/>
    <w:rsid w:val="00D1796E"/>
    <w:rsid w:val="00D2048C"/>
    <w:rsid w:val="00D20750"/>
    <w:rsid w:val="00D231B0"/>
    <w:rsid w:val="00D23802"/>
    <w:rsid w:val="00D2433F"/>
    <w:rsid w:val="00D24981"/>
    <w:rsid w:val="00D25939"/>
    <w:rsid w:val="00D27585"/>
    <w:rsid w:val="00D27E8D"/>
    <w:rsid w:val="00D30193"/>
    <w:rsid w:val="00D30557"/>
    <w:rsid w:val="00D31FD4"/>
    <w:rsid w:val="00D32210"/>
    <w:rsid w:val="00D34BE8"/>
    <w:rsid w:val="00D350DA"/>
    <w:rsid w:val="00D37BEF"/>
    <w:rsid w:val="00D4079D"/>
    <w:rsid w:val="00D40A2E"/>
    <w:rsid w:val="00D40D90"/>
    <w:rsid w:val="00D42163"/>
    <w:rsid w:val="00D42404"/>
    <w:rsid w:val="00D42436"/>
    <w:rsid w:val="00D43AB6"/>
    <w:rsid w:val="00D45629"/>
    <w:rsid w:val="00D464D0"/>
    <w:rsid w:val="00D46C4F"/>
    <w:rsid w:val="00D47F25"/>
    <w:rsid w:val="00D502EC"/>
    <w:rsid w:val="00D510AB"/>
    <w:rsid w:val="00D5163B"/>
    <w:rsid w:val="00D53BFF"/>
    <w:rsid w:val="00D54171"/>
    <w:rsid w:val="00D54E76"/>
    <w:rsid w:val="00D562B2"/>
    <w:rsid w:val="00D575EF"/>
    <w:rsid w:val="00D57BCA"/>
    <w:rsid w:val="00D60276"/>
    <w:rsid w:val="00D60F4A"/>
    <w:rsid w:val="00D61FF4"/>
    <w:rsid w:val="00D6233B"/>
    <w:rsid w:val="00D62865"/>
    <w:rsid w:val="00D62B01"/>
    <w:rsid w:val="00D63300"/>
    <w:rsid w:val="00D642DC"/>
    <w:rsid w:val="00D647E8"/>
    <w:rsid w:val="00D65F97"/>
    <w:rsid w:val="00D66793"/>
    <w:rsid w:val="00D67C06"/>
    <w:rsid w:val="00D71989"/>
    <w:rsid w:val="00D71BE8"/>
    <w:rsid w:val="00D73CE8"/>
    <w:rsid w:val="00D7540A"/>
    <w:rsid w:val="00D75E90"/>
    <w:rsid w:val="00D81CF1"/>
    <w:rsid w:val="00D81D00"/>
    <w:rsid w:val="00D83088"/>
    <w:rsid w:val="00D83426"/>
    <w:rsid w:val="00D83E20"/>
    <w:rsid w:val="00D8416B"/>
    <w:rsid w:val="00D8611F"/>
    <w:rsid w:val="00D86BC6"/>
    <w:rsid w:val="00D86C64"/>
    <w:rsid w:val="00D87EB3"/>
    <w:rsid w:val="00D91C86"/>
    <w:rsid w:val="00D92E5D"/>
    <w:rsid w:val="00D93D3C"/>
    <w:rsid w:val="00D93DDC"/>
    <w:rsid w:val="00D9488C"/>
    <w:rsid w:val="00D95593"/>
    <w:rsid w:val="00D970F7"/>
    <w:rsid w:val="00D9742E"/>
    <w:rsid w:val="00D9749E"/>
    <w:rsid w:val="00DA0214"/>
    <w:rsid w:val="00DA0301"/>
    <w:rsid w:val="00DA1413"/>
    <w:rsid w:val="00DA2DA4"/>
    <w:rsid w:val="00DA4446"/>
    <w:rsid w:val="00DA4A44"/>
    <w:rsid w:val="00DA6504"/>
    <w:rsid w:val="00DA6F9D"/>
    <w:rsid w:val="00DB1772"/>
    <w:rsid w:val="00DB38BA"/>
    <w:rsid w:val="00DB3B14"/>
    <w:rsid w:val="00DB415F"/>
    <w:rsid w:val="00DB42AC"/>
    <w:rsid w:val="00DB42B4"/>
    <w:rsid w:val="00DB64CF"/>
    <w:rsid w:val="00DB77C2"/>
    <w:rsid w:val="00DC1209"/>
    <w:rsid w:val="00DC1339"/>
    <w:rsid w:val="00DC17C9"/>
    <w:rsid w:val="00DC18A6"/>
    <w:rsid w:val="00DC1B3A"/>
    <w:rsid w:val="00DC2C0D"/>
    <w:rsid w:val="00DC3232"/>
    <w:rsid w:val="00DC3CD7"/>
    <w:rsid w:val="00DC7584"/>
    <w:rsid w:val="00DD0D09"/>
    <w:rsid w:val="00DD0D4A"/>
    <w:rsid w:val="00DD1337"/>
    <w:rsid w:val="00DD1380"/>
    <w:rsid w:val="00DD3A05"/>
    <w:rsid w:val="00DD49F6"/>
    <w:rsid w:val="00DD4F56"/>
    <w:rsid w:val="00DD5D0B"/>
    <w:rsid w:val="00DD707A"/>
    <w:rsid w:val="00DD7680"/>
    <w:rsid w:val="00DE094A"/>
    <w:rsid w:val="00DE1D86"/>
    <w:rsid w:val="00DE239B"/>
    <w:rsid w:val="00DE2C34"/>
    <w:rsid w:val="00DE54C5"/>
    <w:rsid w:val="00DE6261"/>
    <w:rsid w:val="00DE6360"/>
    <w:rsid w:val="00DF139A"/>
    <w:rsid w:val="00DF1822"/>
    <w:rsid w:val="00DF1F2C"/>
    <w:rsid w:val="00DF2559"/>
    <w:rsid w:val="00DF2592"/>
    <w:rsid w:val="00DF337B"/>
    <w:rsid w:val="00DF3FA3"/>
    <w:rsid w:val="00DF53E3"/>
    <w:rsid w:val="00DF6F20"/>
    <w:rsid w:val="00DF73C5"/>
    <w:rsid w:val="00E00517"/>
    <w:rsid w:val="00E0143E"/>
    <w:rsid w:val="00E01697"/>
    <w:rsid w:val="00E01EB0"/>
    <w:rsid w:val="00E0202F"/>
    <w:rsid w:val="00E0218E"/>
    <w:rsid w:val="00E03F70"/>
    <w:rsid w:val="00E03FCC"/>
    <w:rsid w:val="00E0411B"/>
    <w:rsid w:val="00E04468"/>
    <w:rsid w:val="00E0565B"/>
    <w:rsid w:val="00E05A2A"/>
    <w:rsid w:val="00E062CE"/>
    <w:rsid w:val="00E1079C"/>
    <w:rsid w:val="00E12DCD"/>
    <w:rsid w:val="00E13239"/>
    <w:rsid w:val="00E143B6"/>
    <w:rsid w:val="00E150B5"/>
    <w:rsid w:val="00E1564F"/>
    <w:rsid w:val="00E1621B"/>
    <w:rsid w:val="00E169F3"/>
    <w:rsid w:val="00E20919"/>
    <w:rsid w:val="00E20C87"/>
    <w:rsid w:val="00E21DDB"/>
    <w:rsid w:val="00E220F9"/>
    <w:rsid w:val="00E22403"/>
    <w:rsid w:val="00E22920"/>
    <w:rsid w:val="00E237FA"/>
    <w:rsid w:val="00E24137"/>
    <w:rsid w:val="00E2426D"/>
    <w:rsid w:val="00E24BA2"/>
    <w:rsid w:val="00E27CD6"/>
    <w:rsid w:val="00E301BC"/>
    <w:rsid w:val="00E32FC7"/>
    <w:rsid w:val="00E33CBB"/>
    <w:rsid w:val="00E36145"/>
    <w:rsid w:val="00E36768"/>
    <w:rsid w:val="00E367D9"/>
    <w:rsid w:val="00E36A60"/>
    <w:rsid w:val="00E405C2"/>
    <w:rsid w:val="00E4103C"/>
    <w:rsid w:val="00E4247F"/>
    <w:rsid w:val="00E43063"/>
    <w:rsid w:val="00E43C9F"/>
    <w:rsid w:val="00E43D88"/>
    <w:rsid w:val="00E442AD"/>
    <w:rsid w:val="00E45D71"/>
    <w:rsid w:val="00E465B4"/>
    <w:rsid w:val="00E468A8"/>
    <w:rsid w:val="00E469B7"/>
    <w:rsid w:val="00E50777"/>
    <w:rsid w:val="00E5262A"/>
    <w:rsid w:val="00E54486"/>
    <w:rsid w:val="00E55001"/>
    <w:rsid w:val="00E55710"/>
    <w:rsid w:val="00E55BDB"/>
    <w:rsid w:val="00E564B1"/>
    <w:rsid w:val="00E61255"/>
    <w:rsid w:val="00E62935"/>
    <w:rsid w:val="00E62FEE"/>
    <w:rsid w:val="00E637F0"/>
    <w:rsid w:val="00E652F7"/>
    <w:rsid w:val="00E66DDE"/>
    <w:rsid w:val="00E700E4"/>
    <w:rsid w:val="00E70495"/>
    <w:rsid w:val="00E708D9"/>
    <w:rsid w:val="00E70C94"/>
    <w:rsid w:val="00E72475"/>
    <w:rsid w:val="00E73899"/>
    <w:rsid w:val="00E73CA1"/>
    <w:rsid w:val="00E73D1E"/>
    <w:rsid w:val="00E740CF"/>
    <w:rsid w:val="00E7533F"/>
    <w:rsid w:val="00E77264"/>
    <w:rsid w:val="00E77815"/>
    <w:rsid w:val="00E81564"/>
    <w:rsid w:val="00E8194F"/>
    <w:rsid w:val="00E8509F"/>
    <w:rsid w:val="00E8631C"/>
    <w:rsid w:val="00E875F2"/>
    <w:rsid w:val="00E876BC"/>
    <w:rsid w:val="00E90BA4"/>
    <w:rsid w:val="00E90C8B"/>
    <w:rsid w:val="00E91481"/>
    <w:rsid w:val="00E92453"/>
    <w:rsid w:val="00E9305F"/>
    <w:rsid w:val="00E931A7"/>
    <w:rsid w:val="00E9356D"/>
    <w:rsid w:val="00E9362F"/>
    <w:rsid w:val="00E94925"/>
    <w:rsid w:val="00E94A5C"/>
    <w:rsid w:val="00E964DE"/>
    <w:rsid w:val="00E97D35"/>
    <w:rsid w:val="00EA0F1D"/>
    <w:rsid w:val="00EA1A73"/>
    <w:rsid w:val="00EA1F33"/>
    <w:rsid w:val="00EA2CE4"/>
    <w:rsid w:val="00EA3158"/>
    <w:rsid w:val="00EA3925"/>
    <w:rsid w:val="00EA3D1B"/>
    <w:rsid w:val="00EA4AED"/>
    <w:rsid w:val="00EA5228"/>
    <w:rsid w:val="00EA5F23"/>
    <w:rsid w:val="00EB16C7"/>
    <w:rsid w:val="00EB3279"/>
    <w:rsid w:val="00EB36AD"/>
    <w:rsid w:val="00EB3C8A"/>
    <w:rsid w:val="00EB3CC4"/>
    <w:rsid w:val="00EB63BB"/>
    <w:rsid w:val="00EB76BB"/>
    <w:rsid w:val="00EB79CC"/>
    <w:rsid w:val="00EC1226"/>
    <w:rsid w:val="00EC1652"/>
    <w:rsid w:val="00EC1CA4"/>
    <w:rsid w:val="00EC24AE"/>
    <w:rsid w:val="00EC26E5"/>
    <w:rsid w:val="00EC2871"/>
    <w:rsid w:val="00EC29DC"/>
    <w:rsid w:val="00EC6F75"/>
    <w:rsid w:val="00EC796D"/>
    <w:rsid w:val="00ED199A"/>
    <w:rsid w:val="00ED459D"/>
    <w:rsid w:val="00EE0635"/>
    <w:rsid w:val="00EE1D15"/>
    <w:rsid w:val="00EE4CF8"/>
    <w:rsid w:val="00EE547C"/>
    <w:rsid w:val="00EE691F"/>
    <w:rsid w:val="00EE76FF"/>
    <w:rsid w:val="00EF04D8"/>
    <w:rsid w:val="00EF147E"/>
    <w:rsid w:val="00EF1E2D"/>
    <w:rsid w:val="00EF23E6"/>
    <w:rsid w:val="00EF25FE"/>
    <w:rsid w:val="00EF2637"/>
    <w:rsid w:val="00EF2E11"/>
    <w:rsid w:val="00EF30F5"/>
    <w:rsid w:val="00EF3B5F"/>
    <w:rsid w:val="00EF4BF5"/>
    <w:rsid w:val="00EF6D44"/>
    <w:rsid w:val="00EF7329"/>
    <w:rsid w:val="00EF74F2"/>
    <w:rsid w:val="00F00ABC"/>
    <w:rsid w:val="00F01235"/>
    <w:rsid w:val="00F01359"/>
    <w:rsid w:val="00F018A4"/>
    <w:rsid w:val="00F04BA9"/>
    <w:rsid w:val="00F04C59"/>
    <w:rsid w:val="00F04F41"/>
    <w:rsid w:val="00F05377"/>
    <w:rsid w:val="00F07D23"/>
    <w:rsid w:val="00F10795"/>
    <w:rsid w:val="00F14B86"/>
    <w:rsid w:val="00F17714"/>
    <w:rsid w:val="00F1793D"/>
    <w:rsid w:val="00F20C48"/>
    <w:rsid w:val="00F20E4B"/>
    <w:rsid w:val="00F21DE2"/>
    <w:rsid w:val="00F220D0"/>
    <w:rsid w:val="00F226BF"/>
    <w:rsid w:val="00F24569"/>
    <w:rsid w:val="00F25B31"/>
    <w:rsid w:val="00F26A5D"/>
    <w:rsid w:val="00F26EAA"/>
    <w:rsid w:val="00F2705F"/>
    <w:rsid w:val="00F2740A"/>
    <w:rsid w:val="00F32BB4"/>
    <w:rsid w:val="00F33A15"/>
    <w:rsid w:val="00F33D52"/>
    <w:rsid w:val="00F344E2"/>
    <w:rsid w:val="00F349E5"/>
    <w:rsid w:val="00F36EA8"/>
    <w:rsid w:val="00F36EE0"/>
    <w:rsid w:val="00F3711F"/>
    <w:rsid w:val="00F373CB"/>
    <w:rsid w:val="00F37828"/>
    <w:rsid w:val="00F41111"/>
    <w:rsid w:val="00F42002"/>
    <w:rsid w:val="00F43148"/>
    <w:rsid w:val="00F4438F"/>
    <w:rsid w:val="00F44C4A"/>
    <w:rsid w:val="00F4518E"/>
    <w:rsid w:val="00F4553E"/>
    <w:rsid w:val="00F46380"/>
    <w:rsid w:val="00F4771A"/>
    <w:rsid w:val="00F47DC1"/>
    <w:rsid w:val="00F510AE"/>
    <w:rsid w:val="00F51E4D"/>
    <w:rsid w:val="00F5341E"/>
    <w:rsid w:val="00F53E23"/>
    <w:rsid w:val="00F548C3"/>
    <w:rsid w:val="00F549F7"/>
    <w:rsid w:val="00F54A42"/>
    <w:rsid w:val="00F61491"/>
    <w:rsid w:val="00F63CB5"/>
    <w:rsid w:val="00F64DF0"/>
    <w:rsid w:val="00F64FE6"/>
    <w:rsid w:val="00F653F6"/>
    <w:rsid w:val="00F6656E"/>
    <w:rsid w:val="00F670CE"/>
    <w:rsid w:val="00F70D3A"/>
    <w:rsid w:val="00F71EB1"/>
    <w:rsid w:val="00F73CE3"/>
    <w:rsid w:val="00F755B9"/>
    <w:rsid w:val="00F763BB"/>
    <w:rsid w:val="00F76B91"/>
    <w:rsid w:val="00F77AE3"/>
    <w:rsid w:val="00F81640"/>
    <w:rsid w:val="00F842BE"/>
    <w:rsid w:val="00F85295"/>
    <w:rsid w:val="00F86CF3"/>
    <w:rsid w:val="00F87999"/>
    <w:rsid w:val="00F9110F"/>
    <w:rsid w:val="00F93FBF"/>
    <w:rsid w:val="00F945CA"/>
    <w:rsid w:val="00F94B25"/>
    <w:rsid w:val="00F97DFC"/>
    <w:rsid w:val="00F97E6E"/>
    <w:rsid w:val="00FA1BD5"/>
    <w:rsid w:val="00FA213A"/>
    <w:rsid w:val="00FA2E30"/>
    <w:rsid w:val="00FA3ACB"/>
    <w:rsid w:val="00FA3BEC"/>
    <w:rsid w:val="00FA4A00"/>
    <w:rsid w:val="00FA685B"/>
    <w:rsid w:val="00FA6906"/>
    <w:rsid w:val="00FA76E0"/>
    <w:rsid w:val="00FA7AD4"/>
    <w:rsid w:val="00FB002A"/>
    <w:rsid w:val="00FB2161"/>
    <w:rsid w:val="00FB2A3C"/>
    <w:rsid w:val="00FB310E"/>
    <w:rsid w:val="00FB34AE"/>
    <w:rsid w:val="00FB5089"/>
    <w:rsid w:val="00FB5FD0"/>
    <w:rsid w:val="00FB6041"/>
    <w:rsid w:val="00FB646B"/>
    <w:rsid w:val="00FC0556"/>
    <w:rsid w:val="00FC0F8D"/>
    <w:rsid w:val="00FC21B4"/>
    <w:rsid w:val="00FC2469"/>
    <w:rsid w:val="00FC3261"/>
    <w:rsid w:val="00FC4EA5"/>
    <w:rsid w:val="00FC5677"/>
    <w:rsid w:val="00FC6627"/>
    <w:rsid w:val="00FC682A"/>
    <w:rsid w:val="00FC690F"/>
    <w:rsid w:val="00FC7FD3"/>
    <w:rsid w:val="00FD17D7"/>
    <w:rsid w:val="00FD3925"/>
    <w:rsid w:val="00FD40FC"/>
    <w:rsid w:val="00FD43A3"/>
    <w:rsid w:val="00FD56A6"/>
    <w:rsid w:val="00FD7A5A"/>
    <w:rsid w:val="00FE2192"/>
    <w:rsid w:val="00FE2CAA"/>
    <w:rsid w:val="00FE309B"/>
    <w:rsid w:val="00FE3128"/>
    <w:rsid w:val="00FE3B3C"/>
    <w:rsid w:val="00FE47ED"/>
    <w:rsid w:val="00FE4CDB"/>
    <w:rsid w:val="00FE63EC"/>
    <w:rsid w:val="00FE6FFE"/>
    <w:rsid w:val="00FE79C3"/>
    <w:rsid w:val="00FF011C"/>
    <w:rsid w:val="00FF135C"/>
    <w:rsid w:val="00FF2931"/>
    <w:rsid w:val="00FF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384FD0"/>
  <w15:chartTrackingRefBased/>
  <w15:docId w15:val="{99A8DB1E-A7AB-4898-B6BF-C4305EDEF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FDB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HU" w:eastAsia="en-GB"/>
    </w:rPr>
  </w:style>
  <w:style w:type="paragraph" w:styleId="Heading1">
    <w:name w:val="heading 1"/>
    <w:basedOn w:val="Normal"/>
    <w:link w:val="Heading1Char"/>
    <w:uiPriority w:val="9"/>
    <w:qFormat/>
    <w:rsid w:val="005B513A"/>
    <w:pPr>
      <w:keepNext/>
      <w:keepLines/>
      <w:spacing w:before="720" w:after="720"/>
      <w:outlineLvl w:val="0"/>
    </w:pPr>
    <w:rPr>
      <w:b/>
      <w:bCs/>
      <w:kern w:val="36"/>
      <w:sz w:val="36"/>
      <w:szCs w:val="48"/>
      <w:lang w:val="hu-HU" w:eastAsia="hu-H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513A"/>
    <w:pPr>
      <w:keepNext/>
      <w:keepLines/>
      <w:spacing w:before="480" w:after="48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513A"/>
    <w:pPr>
      <w:keepNext/>
      <w:keepLines/>
      <w:spacing w:before="240" w:after="240" w:line="480" w:lineRule="auto"/>
      <w:outlineLvl w:val="2"/>
    </w:pPr>
    <w:rPr>
      <w:rFonts w:eastAsiaTheme="majorEastAsia" w:cstheme="majorBidi"/>
      <w:b/>
      <w:color w:val="000000" w:themeColor="text1"/>
      <w:sz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B646B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646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646B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646B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A2E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2E30"/>
    <w:pPr>
      <w:spacing w:after="16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E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E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E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E30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E3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076E0"/>
    <w:rPr>
      <w:color w:val="0563C1" w:themeColor="hyperlink"/>
      <w:u w:val="single"/>
    </w:rPr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740C1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06A7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Feloldatlanmegemlts2">
    <w:name w:val="Feloldatlan megemlítés2"/>
    <w:basedOn w:val="DefaultParagraphFont"/>
    <w:uiPriority w:val="99"/>
    <w:semiHidden/>
    <w:unhideWhenUsed/>
    <w:rsid w:val="001949B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B513A"/>
    <w:rPr>
      <w:rFonts w:ascii="Times New Roman" w:eastAsia="Times New Roman" w:hAnsi="Times New Roman" w:cs="Times New Roman"/>
      <w:b/>
      <w:bCs/>
      <w:kern w:val="36"/>
      <w:sz w:val="36"/>
      <w:szCs w:val="48"/>
      <w:lang w:val="hu-HU" w:eastAsia="hu-HU"/>
    </w:rPr>
  </w:style>
  <w:style w:type="table" w:styleId="TableGrid">
    <w:name w:val="Table Grid"/>
    <w:basedOn w:val="TableNormal"/>
    <w:uiPriority w:val="39"/>
    <w:rsid w:val="009A5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A39C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90045"/>
    <w:pPr>
      <w:spacing w:before="100" w:beforeAutospacing="1" w:after="100" w:afterAutospacing="1"/>
    </w:pPr>
    <w:rPr>
      <w:lang w:val="hu-HU" w:eastAsia="hu-HU"/>
    </w:rPr>
  </w:style>
  <w:style w:type="paragraph" w:styleId="Header">
    <w:name w:val="header"/>
    <w:basedOn w:val="Normal"/>
    <w:link w:val="HeaderChar"/>
    <w:uiPriority w:val="99"/>
    <w:unhideWhenUsed/>
    <w:rsid w:val="00962A9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62A9D"/>
  </w:style>
  <w:style w:type="paragraph" w:styleId="Footer">
    <w:name w:val="footer"/>
    <w:basedOn w:val="Normal"/>
    <w:link w:val="FooterChar"/>
    <w:uiPriority w:val="99"/>
    <w:unhideWhenUsed/>
    <w:rsid w:val="00962A9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62A9D"/>
  </w:style>
  <w:style w:type="paragraph" w:customStyle="1" w:styleId="m-6787484863174670439gmail-endnotebibliography">
    <w:name w:val="m_-6787484863174670439gmail-endnotebibliography"/>
    <w:basedOn w:val="Normal"/>
    <w:rsid w:val="00061D19"/>
    <w:pPr>
      <w:spacing w:before="100" w:beforeAutospacing="1" w:after="100" w:afterAutospacing="1"/>
    </w:pPr>
    <w:rPr>
      <w:lang w:val="hu-HU" w:eastAsia="hu-HU"/>
    </w:rPr>
  </w:style>
  <w:style w:type="character" w:customStyle="1" w:styleId="object">
    <w:name w:val="object"/>
    <w:basedOn w:val="DefaultParagraphFont"/>
    <w:rsid w:val="00061D19"/>
  </w:style>
  <w:style w:type="paragraph" w:customStyle="1" w:styleId="Title1">
    <w:name w:val="Title1"/>
    <w:basedOn w:val="Normal"/>
    <w:rsid w:val="009B43FA"/>
    <w:pPr>
      <w:spacing w:before="100" w:beforeAutospacing="1" w:after="100" w:afterAutospacing="1"/>
    </w:pPr>
    <w:rPr>
      <w:lang w:val="en-GB"/>
    </w:rPr>
  </w:style>
  <w:style w:type="paragraph" w:customStyle="1" w:styleId="desc">
    <w:name w:val="desc"/>
    <w:basedOn w:val="Normal"/>
    <w:rsid w:val="009B43FA"/>
    <w:pPr>
      <w:spacing w:before="100" w:beforeAutospacing="1" w:after="100" w:afterAutospacing="1"/>
    </w:pPr>
    <w:rPr>
      <w:lang w:val="en-GB"/>
    </w:rPr>
  </w:style>
  <w:style w:type="paragraph" w:customStyle="1" w:styleId="details">
    <w:name w:val="details"/>
    <w:basedOn w:val="Normal"/>
    <w:rsid w:val="009B43FA"/>
    <w:pPr>
      <w:spacing w:before="100" w:beforeAutospacing="1" w:after="100" w:afterAutospacing="1"/>
    </w:pPr>
    <w:rPr>
      <w:lang w:val="en-GB"/>
    </w:rPr>
  </w:style>
  <w:style w:type="character" w:customStyle="1" w:styleId="jrnl">
    <w:name w:val="jrnl"/>
    <w:basedOn w:val="DefaultParagraphFont"/>
    <w:rsid w:val="009B43F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438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57FA4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D05E7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5B513A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character" w:customStyle="1" w:styleId="Feloldatlanmegemlts3">
    <w:name w:val="Feloldatlan megemlítés3"/>
    <w:basedOn w:val="DefaultParagraphFont"/>
    <w:uiPriority w:val="99"/>
    <w:semiHidden/>
    <w:unhideWhenUsed/>
    <w:rsid w:val="002800C8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00C8"/>
    <w:rPr>
      <w:rFonts w:asciiTheme="minorHAnsi" w:eastAsiaTheme="minorHAnsi" w:hAnsiTheme="minorHAnsi" w:cstheme="minorBidi"/>
      <w:sz w:val="20"/>
      <w:szCs w:val="20"/>
      <w:lang w:val="hu-HU" w:eastAsia="hu-H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00C8"/>
    <w:rPr>
      <w:sz w:val="20"/>
      <w:szCs w:val="20"/>
      <w:lang w:val="hu-HU" w:eastAsia="hu-HU"/>
    </w:rPr>
  </w:style>
  <w:style w:type="character" w:styleId="FootnoteReference">
    <w:name w:val="footnote reference"/>
    <w:basedOn w:val="DefaultParagraphFont"/>
    <w:uiPriority w:val="99"/>
    <w:semiHidden/>
    <w:unhideWhenUsed/>
    <w:rsid w:val="002800C8"/>
    <w:rPr>
      <w:vertAlign w:val="superscript"/>
    </w:rPr>
  </w:style>
  <w:style w:type="character" w:styleId="Strong">
    <w:name w:val="Strong"/>
    <w:basedOn w:val="DefaultParagraphFont"/>
    <w:uiPriority w:val="22"/>
    <w:qFormat/>
    <w:rsid w:val="002800C8"/>
    <w:rPr>
      <w:b/>
      <w:bCs/>
    </w:rPr>
  </w:style>
  <w:style w:type="character" w:customStyle="1" w:styleId="apple-converted-space">
    <w:name w:val="apple-converted-space"/>
    <w:basedOn w:val="DefaultParagraphFont"/>
    <w:rsid w:val="00FD7A5A"/>
  </w:style>
  <w:style w:type="character" w:customStyle="1" w:styleId="Heading2Char">
    <w:name w:val="Heading 2 Char"/>
    <w:basedOn w:val="DefaultParagraphFont"/>
    <w:link w:val="Heading2"/>
    <w:uiPriority w:val="9"/>
    <w:rsid w:val="005B513A"/>
    <w:rPr>
      <w:rFonts w:ascii="Times New Roman" w:eastAsiaTheme="majorEastAsia" w:hAnsi="Times New Roman" w:cstheme="majorBidi"/>
      <w:b/>
      <w:color w:val="000000" w:themeColor="text1"/>
      <w:sz w:val="32"/>
      <w:szCs w:val="26"/>
      <w:lang w:val="en-HU" w:eastAsia="en-GB"/>
    </w:rPr>
  </w:style>
  <w:style w:type="character" w:styleId="LineNumber">
    <w:name w:val="line number"/>
    <w:basedOn w:val="DefaultParagraphFont"/>
    <w:uiPriority w:val="99"/>
    <w:semiHidden/>
    <w:unhideWhenUsed/>
    <w:rsid w:val="005E00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0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1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26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1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5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8254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7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63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4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047412-CA91-46FB-91A3-10169E8C7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8</Words>
  <Characters>2273</Characters>
  <Application>Microsoft Office Word</Application>
  <DocSecurity>0</DocSecurity>
  <Lines>18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21</vt:i4>
      </vt:variant>
      <vt:variant>
        <vt:lpstr>Cím</vt:lpstr>
      </vt:variant>
      <vt:variant>
        <vt:i4>1</vt:i4>
      </vt:variant>
    </vt:vector>
  </HeadingPairs>
  <TitlesOfParts>
    <vt:vector size="23" baseType="lpstr">
      <vt:lpstr/>
      <vt:lpstr>Abstract</vt:lpstr>
      <vt:lpstr>Introduction</vt:lpstr>
      <vt:lpstr>Methods</vt:lpstr>
      <vt:lpstr>    Sample and Study Design</vt:lpstr>
      <vt:lpstr>    Subjective and Actuarial Estimates of Life Expectancy and Healthy Life Expectanc</vt:lpstr>
      <vt:lpstr>    Sample Survival Curves</vt:lpstr>
      <vt:lpstr>    Explanatory Variables</vt:lpstr>
      <vt:lpstr>    Statistical Analysis</vt:lpstr>
      <vt:lpstr>Results</vt:lpstr>
      <vt:lpstr>    Sample </vt:lpstr>
      <vt:lpstr>    Future Health Expectations</vt:lpstr>
      <vt:lpstr>    Comparisons of Actuarial and Subjective Life Expectancy and Healthy Life Expecta</vt:lpstr>
      <vt:lpstr>        Overall Differences Between Actuarial and Subjective Life Expectancy and Healthy</vt:lpstr>
      <vt:lpstr>        Actuarial and Subjective Survival and Healthy Survival by Gender</vt:lpstr>
      <vt:lpstr>        Actuarial vs Subjective Estimates by Age Group and Gender</vt:lpstr>
      <vt:lpstr>        Differences Between Actuarial and Subjective Estimates Relative to Actuarial Rem</vt:lpstr>
      <vt:lpstr>        Association Between Subjective Life Expectancy and Healthy Life Expectancy</vt:lpstr>
      <vt:lpstr>        Determinants of Subjective Estimates of Life Expectancy, Healthy Life Expectancy</vt:lpstr>
      <vt:lpstr>Discussion</vt:lpstr>
      <vt:lpstr>Conclusions</vt:lpstr>
      <vt:lpstr>Acknowledgements</vt:lpstr>
      <vt:lpstr/>
    </vt:vector>
  </TitlesOfParts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tzky Zsuzsanna</dc:creator>
  <cp:keywords/>
  <dc:description/>
  <cp:lastModifiedBy>Zrubka Zsombor</cp:lastModifiedBy>
  <cp:revision>5</cp:revision>
  <dcterms:created xsi:type="dcterms:W3CDTF">2021-01-30T20:23:00Z</dcterms:created>
  <dcterms:modified xsi:type="dcterms:W3CDTF">2022-01-19T23:40:00Z</dcterms:modified>
</cp:coreProperties>
</file>